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3BBA1F" w14:textId="77777777" w:rsidR="00E82279" w:rsidRPr="001549D3" w:rsidRDefault="00E82279" w:rsidP="00E82279">
      <w:pPr>
        <w:pStyle w:val="SupplementaryMaterial"/>
        <w:rPr>
          <w:b w:val="0"/>
        </w:rPr>
      </w:pPr>
      <w:r w:rsidRPr="001549D3">
        <w:t>Supplementary Material</w:t>
      </w:r>
    </w:p>
    <w:p w14:paraId="475FEA5D" w14:textId="17F5278E" w:rsidR="00E82279" w:rsidRDefault="00E82279" w:rsidP="00BC5C8D">
      <w:pPr>
        <w:pStyle w:val="1"/>
        <w:numPr>
          <w:ilvl w:val="0"/>
          <w:numId w:val="0"/>
        </w:numPr>
      </w:pPr>
      <w:r w:rsidRPr="00994A3D">
        <w:t>Supplementary Data</w:t>
      </w:r>
    </w:p>
    <w:p w14:paraId="32FB31E7" w14:textId="021ED148" w:rsidR="003F77D1" w:rsidRPr="003F77D1" w:rsidRDefault="003F77D1" w:rsidP="003F77D1">
      <w:pPr>
        <w:pStyle w:val="1"/>
        <w:numPr>
          <w:ilvl w:val="0"/>
          <w:numId w:val="0"/>
        </w:numPr>
      </w:pPr>
      <w:r>
        <w:rPr>
          <w:rFonts w:hint="eastAsia"/>
        </w:rPr>
        <w:t>C</w:t>
      </w:r>
      <w:r>
        <w:t>T scanning protocol</w:t>
      </w:r>
    </w:p>
    <w:p w14:paraId="45AEC6FB" w14:textId="77777777" w:rsidR="00E82279" w:rsidRPr="00E82279" w:rsidRDefault="00E82279" w:rsidP="00E82279">
      <w:pPr>
        <w:pStyle w:val="a0"/>
        <w:numPr>
          <w:ilvl w:val="0"/>
          <w:numId w:val="2"/>
        </w:numPr>
        <w:adjustRightInd/>
        <w:snapToGrid/>
        <w:spacing w:after="160" w:line="360" w:lineRule="auto"/>
        <w:ind w:firstLineChars="0"/>
        <w:contextualSpacing/>
        <w:jc w:val="both"/>
        <w:rPr>
          <w:rFonts w:ascii="Times New Roman" w:hAnsi="Times New Roman" w:cs="Times New Roman"/>
        </w:rPr>
      </w:pPr>
      <w:r w:rsidRPr="00E82279">
        <w:rPr>
          <w:rFonts w:ascii="Times New Roman" w:hAnsi="Times New Roman" w:cs="Times New Roman"/>
        </w:rPr>
        <w:t>120 kVp with tube current adjusted automatically</w:t>
      </w:r>
    </w:p>
    <w:p w14:paraId="5D1452D0" w14:textId="77777777" w:rsidR="00E82279" w:rsidRPr="00E82279" w:rsidRDefault="00E82279" w:rsidP="00E82279">
      <w:pPr>
        <w:pStyle w:val="a0"/>
        <w:numPr>
          <w:ilvl w:val="0"/>
          <w:numId w:val="2"/>
        </w:numPr>
        <w:adjustRightInd/>
        <w:snapToGrid/>
        <w:spacing w:after="160" w:line="360" w:lineRule="auto"/>
        <w:ind w:firstLineChars="0"/>
        <w:contextualSpacing/>
        <w:jc w:val="both"/>
        <w:rPr>
          <w:rFonts w:ascii="Times New Roman" w:hAnsi="Times New Roman" w:cs="Times New Roman"/>
        </w:rPr>
      </w:pPr>
      <w:r w:rsidRPr="00E82279">
        <w:rPr>
          <w:rFonts w:ascii="Times New Roman" w:hAnsi="Times New Roman" w:cs="Times New Roman"/>
        </w:rPr>
        <w:t>Reconstruction thickness: 5mm for Discovery CT750 scanner</w:t>
      </w:r>
      <w:r>
        <w:rPr>
          <w:rFonts w:ascii="Times New Roman" w:hAnsi="Times New Roman" w:cs="Times New Roman" w:hint="eastAsia"/>
        </w:rPr>
        <w:t xml:space="preserve"> and </w:t>
      </w:r>
      <w:r w:rsidRPr="00E82279">
        <w:rPr>
          <w:rFonts w:ascii="Times New Roman" w:hAnsi="Times New Roman" w:cs="Times New Roman"/>
        </w:rPr>
        <w:t xml:space="preserve">Canon Aquilion </w:t>
      </w:r>
      <w:r>
        <w:rPr>
          <w:rFonts w:ascii="Times New Roman" w:hAnsi="Times New Roman" w:cs="Times New Roman" w:hint="eastAsia"/>
        </w:rPr>
        <w:t xml:space="preserve">   </w:t>
      </w:r>
      <w:r w:rsidRPr="00E82279">
        <w:rPr>
          <w:rFonts w:ascii="Times New Roman" w:hAnsi="Times New Roman" w:cs="Times New Roman"/>
        </w:rPr>
        <w:t xml:space="preserve">ONE scanner </w:t>
      </w:r>
    </w:p>
    <w:p w14:paraId="6FB9E846" w14:textId="77777777" w:rsidR="00E82279" w:rsidRPr="00E82279" w:rsidRDefault="00E82279" w:rsidP="00E82279">
      <w:pPr>
        <w:pStyle w:val="a0"/>
        <w:numPr>
          <w:ilvl w:val="0"/>
          <w:numId w:val="2"/>
        </w:numPr>
        <w:adjustRightInd/>
        <w:snapToGrid/>
        <w:spacing w:after="160" w:line="360" w:lineRule="auto"/>
        <w:ind w:firstLineChars="0"/>
        <w:contextualSpacing/>
        <w:jc w:val="both"/>
        <w:rPr>
          <w:rFonts w:ascii="Times New Roman" w:hAnsi="Times New Roman" w:cs="Times New Roman"/>
          <w:color w:val="131413"/>
        </w:rPr>
      </w:pPr>
      <w:r w:rsidRPr="00E82279">
        <w:rPr>
          <w:rFonts w:ascii="Times New Roman" w:hAnsi="Times New Roman" w:cs="Times New Roman"/>
          <w:color w:val="131413"/>
        </w:rPr>
        <w:t>Field of view (FOV): 36.5 cm to 44 cm</w:t>
      </w:r>
    </w:p>
    <w:p w14:paraId="4A10C927" w14:textId="77777777" w:rsidR="00E82279" w:rsidRPr="00E82279" w:rsidRDefault="00E82279" w:rsidP="00E82279">
      <w:pPr>
        <w:pStyle w:val="a0"/>
        <w:numPr>
          <w:ilvl w:val="0"/>
          <w:numId w:val="2"/>
        </w:numPr>
        <w:adjustRightInd/>
        <w:snapToGrid/>
        <w:spacing w:after="160" w:line="360" w:lineRule="auto"/>
        <w:ind w:firstLineChars="0"/>
        <w:contextualSpacing/>
        <w:jc w:val="both"/>
        <w:rPr>
          <w:rFonts w:ascii="Times New Roman" w:hAnsi="Times New Roman" w:cs="Times New Roman"/>
          <w:color w:val="131413"/>
        </w:rPr>
      </w:pPr>
      <w:r w:rsidRPr="00E82279">
        <w:rPr>
          <w:rFonts w:ascii="Times New Roman" w:hAnsi="Times New Roman" w:cs="Times New Roman"/>
          <w:color w:val="131413"/>
        </w:rPr>
        <w:t>Matrix: 512×512</w:t>
      </w:r>
    </w:p>
    <w:p w14:paraId="0101C399" w14:textId="2C2411E7" w:rsidR="00E82279" w:rsidRDefault="00E82279" w:rsidP="00E82279">
      <w:pPr>
        <w:pStyle w:val="a0"/>
        <w:numPr>
          <w:ilvl w:val="0"/>
          <w:numId w:val="2"/>
        </w:numPr>
        <w:adjustRightInd/>
        <w:snapToGrid/>
        <w:spacing w:after="160" w:line="360" w:lineRule="auto"/>
        <w:ind w:firstLineChars="0"/>
        <w:contextualSpacing/>
        <w:jc w:val="both"/>
        <w:rPr>
          <w:rFonts w:ascii="Times New Roman" w:hAnsi="Times New Roman" w:cs="Times New Roman"/>
          <w:color w:val="131413"/>
        </w:rPr>
      </w:pPr>
      <w:r w:rsidRPr="00E82279">
        <w:rPr>
          <w:rFonts w:ascii="Times New Roman" w:hAnsi="Times New Roman" w:cs="Times New Roman"/>
          <w:color w:val="131413"/>
        </w:rPr>
        <w:t xml:space="preserve">Reconstruction Kernel: Standard Algorithm </w:t>
      </w:r>
      <w:r w:rsidR="003F77D1" w:rsidRPr="003F77D1">
        <w:rPr>
          <w:rFonts w:ascii="Times New Roman" w:hAnsi="Times New Roman" w:cs="Times New Roman"/>
          <w:color w:val="131413"/>
        </w:rPr>
        <w:t>(Std for GE, B30f for Siemens, or other equivalent)</w:t>
      </w:r>
    </w:p>
    <w:p w14:paraId="3BB983AC" w14:textId="77777777" w:rsidR="00E82279" w:rsidRDefault="00E82279" w:rsidP="00E82279">
      <w:pPr>
        <w:spacing w:line="360" w:lineRule="auto"/>
        <w:rPr>
          <w:rFonts w:cs="Times New Roman"/>
          <w:b/>
          <w:szCs w:val="28"/>
        </w:rPr>
      </w:pPr>
    </w:p>
    <w:p w14:paraId="56FD3513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AEA0C2B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FE1A78A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24F5768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8D8E828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44F19EE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39A2794E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91487DE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3AD2405" w14:textId="67BD4898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396F02B" w14:textId="3088929D" w:rsidR="003E03F6" w:rsidRDefault="003E03F6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26D6795" w14:textId="3A2B6ABD" w:rsidR="003E03F6" w:rsidRDefault="003E03F6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2EAAA390" w14:textId="6351A00E" w:rsidR="003E03F6" w:rsidRDefault="003E03F6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7623A2" w14:textId="77777777" w:rsidR="003E03F6" w:rsidRDefault="003E03F6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44B9B85" w14:textId="77777777" w:rsidR="008A6AB3" w:rsidRDefault="008A6AB3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9F01590" w14:textId="77777777" w:rsidR="00E82279" w:rsidRDefault="00E82279" w:rsidP="00E822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C53C9B">
        <w:rPr>
          <w:rFonts w:ascii="Times New Roman" w:hAnsi="Times New Roman" w:cs="Times New Roman"/>
          <w:b/>
          <w:bCs/>
          <w:sz w:val="24"/>
          <w:szCs w:val="24"/>
        </w:rPr>
        <w:t>Formula</w:t>
      </w:r>
      <w:r w:rsidR="00C53C9B" w:rsidRPr="00BC5C8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5A77DA2D" w14:textId="77777777" w:rsidR="00C53C9B" w:rsidRDefault="00C53C9B" w:rsidP="00C53C9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mula S1</w:t>
      </w:r>
    </w:p>
    <w:p w14:paraId="42F9D846" w14:textId="77777777" w:rsidR="00E82279" w:rsidRPr="00BC5C8D" w:rsidRDefault="00E82279" w:rsidP="003173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The calculation formula of RSs for discriminating PsP from HPD were as follows:</w:t>
      </w:r>
    </w:p>
    <w:p w14:paraId="49CDF349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Intra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H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0.748 - </w:t>
      </w:r>
    </w:p>
    <w:p w14:paraId="7D2E04A4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569 * original_glszm_ZoneEntropy - </w:t>
      </w:r>
    </w:p>
    <w:p w14:paraId="3DE52A70" w14:textId="731EBC63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356 * original_glszm_SizeZoneNonUniformity + </w:t>
      </w:r>
    </w:p>
    <w:p w14:paraId="7B64EF41" w14:textId="0D513E98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740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shape_SurfaceVolumeRatio + </w:t>
      </w:r>
    </w:p>
    <w:p w14:paraId="05EACCCD" w14:textId="1B99EEA5" w:rsidR="00E82279" w:rsidRPr="00BC5C8D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829 * original_firstorder_90Percentile</w:t>
      </w:r>
    </w:p>
    <w:p w14:paraId="595F4426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Peri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H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0.683 - </w:t>
      </w:r>
    </w:p>
    <w:p w14:paraId="6590795C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941 * original_glszm_ZoneEntropy - </w:t>
      </w:r>
    </w:p>
    <w:p w14:paraId="073B759D" w14:textId="7CC9D229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330 * original_firstorder_Skewness - </w:t>
      </w:r>
    </w:p>
    <w:p w14:paraId="16DFA2F2" w14:textId="00DB1408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776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shape_MeshVolume + </w:t>
      </w:r>
    </w:p>
    <w:p w14:paraId="1BBF8002" w14:textId="731C11B1" w:rsidR="00E82279" w:rsidRPr="00BC5C8D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600 * original_firstorder_90Percentile</w:t>
      </w:r>
    </w:p>
    <w:p w14:paraId="26864496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Combined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H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0.701 - </w:t>
      </w:r>
    </w:p>
    <w:p w14:paraId="327A1011" w14:textId="77CA4A03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484 * original_glcm_SumAverage + </w:t>
      </w:r>
    </w:p>
    <w:p w14:paraId="648D75DF" w14:textId="77777777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700 * original_firstorder_Variance - </w:t>
      </w:r>
    </w:p>
    <w:p w14:paraId="3D24C622" w14:textId="6F9C1CF8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530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firstorder_Range - </w:t>
      </w:r>
    </w:p>
    <w:p w14:paraId="64D690D5" w14:textId="77777777" w:rsidR="00D51DEA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031 *original_gldm_SmallDependenceEmphasis + </w:t>
      </w:r>
    </w:p>
    <w:p w14:paraId="1C9E94A9" w14:textId="1CBB9F2F" w:rsidR="00E8227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694 *original_glszm_ZoneEntropy</w:t>
      </w:r>
    </w:p>
    <w:p w14:paraId="0AB9D943" w14:textId="77777777" w:rsidR="00C53C9B" w:rsidRPr="00C53C9B" w:rsidRDefault="00C53C9B" w:rsidP="003173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mula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</w:p>
    <w:p w14:paraId="16D085DB" w14:textId="77777777" w:rsidR="00E82279" w:rsidRPr="00BC5C8D" w:rsidRDefault="00E82279" w:rsidP="003173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The calculation formula of RSs for discriminating PsP from sPD were as follows:</w:t>
      </w:r>
    </w:p>
    <w:p w14:paraId="56DF17A2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Intra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s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1.370 - </w:t>
      </w:r>
    </w:p>
    <w:p w14:paraId="1C117200" w14:textId="57BF0992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1.530 * original_glcm_Imc1 </w:t>
      </w:r>
      <w:r w:rsidR="00D51DEA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0C1F40D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427 * original_glszm_GrayLevelNonUniformity + </w:t>
      </w:r>
    </w:p>
    <w:p w14:paraId="69285F9C" w14:textId="53103A6C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524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glcm_JointEnergy + </w:t>
      </w:r>
    </w:p>
    <w:p w14:paraId="2B27AF19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571 * original_gldm_LowGrayLevelEmphasis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18B9B4EB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577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szm_SizeZoneNonUniformityNormalized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1EF94BF7" w14:textId="4E47962B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873</w:t>
      </w:r>
      <w:r w:rsidR="007C6F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cm_InverseVariance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58ABE3F8" w14:textId="2B58DAB2" w:rsidR="00E82279" w:rsidRPr="00BC5C8D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lastRenderedPageBreak/>
        <w:t>2.661</w:t>
      </w:r>
      <w:r w:rsidR="007C6F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firstorder_RootMeanSquared</w:t>
      </w:r>
    </w:p>
    <w:p w14:paraId="314956D7" w14:textId="7F7EB81E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Peri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s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1.876 </w:t>
      </w:r>
      <w:r w:rsidR="00317317" w:rsidRPr="00317317">
        <w:rPr>
          <w:rFonts w:ascii="Times New Roman" w:hAnsi="Times New Roman" w:cs="Times New Roman"/>
          <w:bCs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7B683D7F" w14:textId="4C8CEDB3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507 * original_glszm_SizeZoneNonUniformityNormalized </w:t>
      </w:r>
      <w:r w:rsidR="00D51DEA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67892C41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811 * original_gldm_DependenceNonUniformity + </w:t>
      </w:r>
    </w:p>
    <w:p w14:paraId="1501C141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153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rlm_ShortRunLowGrayLevelEmphasis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+</w:t>
      </w:r>
    </w:p>
    <w:p w14:paraId="673B5487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013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firstorder_RootMeanSquared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+</w:t>
      </w:r>
    </w:p>
    <w:p w14:paraId="2B0FE121" w14:textId="3708ED5C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3.319 * original_glcm_MaximumProbability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51DEA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49DDFFA1" w14:textId="309E2F01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170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shape_SurfaceVolumeRatio + </w:t>
      </w:r>
    </w:p>
    <w:p w14:paraId="647DBE2A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383 * original_firstorder_Maximum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555590E3" w14:textId="1D0BB078" w:rsidR="00E82279" w:rsidRPr="00BC5C8D" w:rsidRDefault="00E82279" w:rsidP="003173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081 * original_gldm_DependenceVariance</w:t>
      </w:r>
    </w:p>
    <w:p w14:paraId="1053B11B" w14:textId="4DABD562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Combined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PsP vs s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2.274 </w:t>
      </w:r>
      <w:r w:rsidR="00317317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0C865318" w14:textId="3CC1E8A6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1.471 * original_firstorder_Skewness </w:t>
      </w:r>
      <w:r w:rsidR="00317317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82C4FBC" w14:textId="058B14ED" w:rsidR="00317317" w:rsidRDefault="00E82279" w:rsidP="00317317">
      <w:pPr>
        <w:jc w:val="both"/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030 * original_glrlm_LongRunHighGrayLevelEmphasis </w:t>
      </w:r>
      <w:r w:rsidR="00317317">
        <w:rPr>
          <w:color w:val="000000"/>
          <w:sz w:val="24"/>
          <w:szCs w:val="24"/>
        </w:rPr>
        <w:t>-</w:t>
      </w:r>
    </w:p>
    <w:p w14:paraId="6195D2F6" w14:textId="76F81D79" w:rsidR="00317317" w:rsidRDefault="00E82279" w:rsidP="00317317">
      <w:pPr>
        <w:jc w:val="both"/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3.600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original_gldm_HighGrayLevelEmphasis </w:t>
      </w:r>
      <w:r w:rsidR="00317317">
        <w:rPr>
          <w:color w:val="000000"/>
          <w:sz w:val="24"/>
          <w:szCs w:val="24"/>
        </w:rPr>
        <w:t>-</w:t>
      </w:r>
    </w:p>
    <w:p w14:paraId="0B8CFB80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456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dm_DependenceVariance +</w:t>
      </w:r>
    </w:p>
    <w:p w14:paraId="5F5EC6F2" w14:textId="32422775" w:rsidR="00317317" w:rsidRDefault="00E82279" w:rsidP="00317317">
      <w:pPr>
        <w:jc w:val="both"/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284 * original_glszm_LargeAreaLowGrayLevelEmphasis </w:t>
      </w:r>
      <w:r w:rsidR="00317317">
        <w:rPr>
          <w:color w:val="000000"/>
          <w:sz w:val="24"/>
          <w:szCs w:val="24"/>
        </w:rPr>
        <w:t>-</w:t>
      </w:r>
    </w:p>
    <w:p w14:paraId="0342DC70" w14:textId="3F7E172D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636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shape_Sphericity + </w:t>
      </w:r>
    </w:p>
    <w:p w14:paraId="77FF61E4" w14:textId="77777777" w:rsidR="00317317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012 * original_firstorder_Range </w:t>
      </w:r>
      <w:r w:rsidR="00317317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34DD1FB3" w14:textId="77777777" w:rsidR="00842D90" w:rsidRDefault="00E82279" w:rsidP="00317317">
      <w:pPr>
        <w:jc w:val="both"/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025 * original_firstorder_Uniformity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7317">
        <w:rPr>
          <w:color w:val="000000"/>
          <w:sz w:val="24"/>
          <w:szCs w:val="24"/>
        </w:rPr>
        <w:t>-</w:t>
      </w:r>
      <w:r w:rsidR="00842D90">
        <w:rPr>
          <w:rFonts w:hint="eastAsia"/>
          <w:color w:val="000000"/>
          <w:sz w:val="24"/>
          <w:szCs w:val="24"/>
        </w:rPr>
        <w:t xml:space="preserve"> </w:t>
      </w:r>
    </w:p>
    <w:p w14:paraId="477C02A7" w14:textId="77777777" w:rsidR="00211CF4" w:rsidRDefault="00E82279" w:rsidP="00211CF4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121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rlm_LongRunEmphasis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+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19B907CC" w14:textId="72BFE9DF" w:rsidR="00317317" w:rsidRPr="00842D90" w:rsidRDefault="00E82279" w:rsidP="00211CF4">
      <w:pPr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367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dm_SmallDependenceLowGrayLevelEmphasis</w:t>
      </w:r>
      <w:r w:rsidR="0031731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17317">
        <w:rPr>
          <w:color w:val="000000"/>
          <w:sz w:val="24"/>
          <w:szCs w:val="24"/>
        </w:rPr>
        <w:t>-</w:t>
      </w:r>
    </w:p>
    <w:p w14:paraId="4EA42E9A" w14:textId="79B4A60E" w:rsidR="00E82279" w:rsidRDefault="00E82279" w:rsidP="00211CF4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166 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szm_LargeAreaLowGrayLevelEmphasis</w:t>
      </w:r>
    </w:p>
    <w:p w14:paraId="0B9CB77E" w14:textId="77777777" w:rsidR="00C53C9B" w:rsidRDefault="00C53C9B" w:rsidP="0031731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ormula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</w:p>
    <w:p w14:paraId="163825AE" w14:textId="77777777" w:rsidR="00E82279" w:rsidRPr="00BC5C8D" w:rsidRDefault="00E82279" w:rsidP="00317317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The calculation formula of RSs for discriminating HPD from sPD were as follows:</w:t>
      </w:r>
    </w:p>
    <w:p w14:paraId="4C66BA01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Intra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HPD vs s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0.227 + </w:t>
      </w:r>
    </w:p>
    <w:p w14:paraId="17B2B713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650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szm_SizeZoneNonUniformityNormalized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5FC6BAC4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536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szm_SmallAreaEmphasis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6EDECF09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167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original_firstorder_RootMeanSquared - </w:t>
      </w:r>
    </w:p>
    <w:p w14:paraId="23E37405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lastRenderedPageBreak/>
        <w:t>1.405 * original_glcm_Correlation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14E502CF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885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original_firstorder_Minimum - </w:t>
      </w:r>
    </w:p>
    <w:p w14:paraId="387698A4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1.468 * original_glszm_LowGrayLevelZoneEmphasis + </w:t>
      </w:r>
    </w:p>
    <w:p w14:paraId="030A53F0" w14:textId="7B7E9735" w:rsidR="00E82279" w:rsidRPr="00BC5C8D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059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 original_ngtdm_Coarseness</w:t>
      </w:r>
    </w:p>
    <w:p w14:paraId="3A2AAE34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Peri-tumoral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HPD vs sPD)</w:t>
      </w:r>
      <w:r w:rsidR="000C4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= - 1.681 + </w:t>
      </w:r>
    </w:p>
    <w:p w14:paraId="01E20AA5" w14:textId="77777777" w:rsidR="00345259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4.026 * original_firstorder_Mean + </w:t>
      </w:r>
    </w:p>
    <w:p w14:paraId="4FAEFD43" w14:textId="1269DA22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641 * original_glszm_SizeZoneNonUniformityNormalized + </w:t>
      </w:r>
    </w:p>
    <w:p w14:paraId="5AB822E9" w14:textId="427BC49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286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gldm_DependenceNonUniformityNormalized - </w:t>
      </w:r>
    </w:p>
    <w:p w14:paraId="66194E17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689 * original_gldm_LargeDependenceLowGrayLevelEmphasis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68514C17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834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original_glcm_Imc1- </w:t>
      </w:r>
    </w:p>
    <w:p w14:paraId="29C15664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249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cm_MaximumProbability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40DFAFB6" w14:textId="0ACAA7CC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041</w:t>
      </w:r>
      <w:r w:rsidR="007C6F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shape_SurfaceVolumeRatio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347081AA" w14:textId="2131A3E8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804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firstorder_Maximum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3E42DBDB" w14:textId="0869C6F6" w:rsidR="00E82279" w:rsidRPr="00BC5C8D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957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ngtdm_Coarseness</w:t>
      </w:r>
    </w:p>
    <w:p w14:paraId="58464341" w14:textId="77777777" w:rsidR="00842D90" w:rsidRDefault="00E82279" w:rsidP="00317317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/>
          <w:sz w:val="24"/>
          <w:szCs w:val="24"/>
        </w:rPr>
        <w:t>Combined RS</w:t>
      </w:r>
      <w:r w:rsidR="003E03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/>
          <w:sz w:val="24"/>
          <w:szCs w:val="24"/>
        </w:rPr>
        <w:t>(HPD vs sPD)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=   - 1.8795 </w:t>
      </w:r>
      <w:r w:rsidR="00842D90">
        <w:rPr>
          <w:color w:val="000000"/>
          <w:sz w:val="24"/>
          <w:szCs w:val="24"/>
        </w:rPr>
        <w:t>-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 0.822 * original_firstorder_Mean + </w:t>
      </w:r>
    </w:p>
    <w:p w14:paraId="7D52D52A" w14:textId="77777777" w:rsidR="00842D90" w:rsidRDefault="00E82279" w:rsidP="00842D90">
      <w:pPr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 xml:space="preserve">0.355 * original_glrlm_ShortRunEmphasis </w:t>
      </w:r>
      <w:r w:rsidR="00842D90">
        <w:rPr>
          <w:color w:val="000000"/>
          <w:sz w:val="24"/>
          <w:szCs w:val="24"/>
        </w:rPr>
        <w:t>-</w:t>
      </w:r>
    </w:p>
    <w:p w14:paraId="3999D7DE" w14:textId="5D029060" w:rsidR="00842D90" w:rsidRDefault="00E82279" w:rsidP="00842D90">
      <w:pPr>
        <w:rPr>
          <w:color w:val="000000"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215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* original_glrlm_RunVariance </w:t>
      </w:r>
      <w:r w:rsidR="00842D90">
        <w:rPr>
          <w:color w:val="000000"/>
          <w:sz w:val="24"/>
          <w:szCs w:val="24"/>
        </w:rPr>
        <w:t>-</w:t>
      </w:r>
    </w:p>
    <w:p w14:paraId="4F6CDBF9" w14:textId="1B0DD081" w:rsidR="00842D90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4.411 * original_glszm_GrayLevelNonUniformity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0E8C0096" w14:textId="77777777" w:rsidR="00842D90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6.377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original_glcm_Imc1- </w:t>
      </w:r>
    </w:p>
    <w:p w14:paraId="5687426B" w14:textId="77777777" w:rsidR="00842D90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731 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cm_JointAverage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2B7D51A8" w14:textId="4F508F7B" w:rsidR="00842D90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1.606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cm_ClusterProminence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27A10849" w14:textId="609D4D21" w:rsidR="00842D90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495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firstorder_Uniformity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- </w:t>
      </w:r>
    </w:p>
    <w:p w14:paraId="6B20210D" w14:textId="77777777" w:rsidR="00211CF4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289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Pr="00BC5C8D">
        <w:rPr>
          <w:rFonts w:ascii="Times New Roman" w:hAnsi="Times New Roman" w:cs="Times New Roman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rlm_RunLengthNonUniformityNormalized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19947AB2" w14:textId="1B93FB61" w:rsidR="00211CF4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451</w:t>
      </w:r>
      <w:r w:rsidR="007C6FE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rlm_LongRunEmphasis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 xml:space="preserve">+ </w:t>
      </w:r>
    </w:p>
    <w:p w14:paraId="2A9BD698" w14:textId="4AA0E596" w:rsidR="00211CF4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0.908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dm_DependenceNonUniformity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+</w:t>
      </w:r>
      <w:r w:rsidR="00842D9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5F926D8" w14:textId="4924FA1C" w:rsidR="00E82279" w:rsidRPr="00BC5C8D" w:rsidRDefault="00E82279" w:rsidP="00842D90">
      <w:pPr>
        <w:rPr>
          <w:rFonts w:ascii="Times New Roman" w:hAnsi="Times New Roman" w:cs="Times New Roman"/>
          <w:bCs/>
          <w:sz w:val="24"/>
          <w:szCs w:val="24"/>
        </w:rPr>
      </w:pPr>
      <w:r w:rsidRPr="00BC5C8D">
        <w:rPr>
          <w:rFonts w:ascii="Times New Roman" w:hAnsi="Times New Roman" w:cs="Times New Roman"/>
          <w:bCs/>
          <w:sz w:val="24"/>
          <w:szCs w:val="24"/>
        </w:rPr>
        <w:t>2.349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*</w:t>
      </w:r>
      <w:r w:rsidR="00211CF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C5C8D">
        <w:rPr>
          <w:rFonts w:ascii="Times New Roman" w:hAnsi="Times New Roman" w:cs="Times New Roman"/>
          <w:bCs/>
          <w:sz w:val="24"/>
          <w:szCs w:val="24"/>
        </w:rPr>
        <w:t>original_glszm_GrayLevelNonUniformity</w:t>
      </w:r>
    </w:p>
    <w:p w14:paraId="6254057B" w14:textId="77777777" w:rsidR="00E82279" w:rsidRDefault="00E82279" w:rsidP="00E82279">
      <w:pPr>
        <w:rPr>
          <w:rFonts w:ascii="Times New Roman" w:hAnsi="Times New Roman"/>
          <w:bCs/>
          <w:sz w:val="24"/>
          <w:szCs w:val="24"/>
        </w:rPr>
      </w:pPr>
    </w:p>
    <w:p w14:paraId="4C6337CB" w14:textId="77777777" w:rsidR="00C15DE1" w:rsidRDefault="00C15DE1" w:rsidP="00E82279">
      <w:pPr>
        <w:rPr>
          <w:rFonts w:ascii="Times New Roman" w:hAnsi="Times New Roman"/>
          <w:bCs/>
          <w:sz w:val="24"/>
          <w:szCs w:val="24"/>
        </w:rPr>
      </w:pPr>
    </w:p>
    <w:p w14:paraId="4D3032C8" w14:textId="77777777" w:rsidR="008A6AB3" w:rsidRDefault="008A6AB3" w:rsidP="00BC5C8D">
      <w:pPr>
        <w:pStyle w:val="1"/>
        <w:numPr>
          <w:ilvl w:val="0"/>
          <w:numId w:val="0"/>
        </w:numPr>
        <w:rPr>
          <w:rFonts w:eastAsiaTheme="minorEastAsia"/>
          <w:lang w:eastAsia="zh-CN"/>
        </w:rPr>
      </w:pPr>
    </w:p>
    <w:p w14:paraId="4D18F407" w14:textId="77777777" w:rsidR="00E82279" w:rsidRPr="00994A3D" w:rsidRDefault="00E82279" w:rsidP="00BC5C8D">
      <w:pPr>
        <w:pStyle w:val="1"/>
        <w:numPr>
          <w:ilvl w:val="0"/>
          <w:numId w:val="0"/>
        </w:numPr>
      </w:pPr>
      <w:r w:rsidRPr="00994A3D">
        <w:lastRenderedPageBreak/>
        <w:t xml:space="preserve">Supplementary Figures </w:t>
      </w:r>
    </w:p>
    <w:p w14:paraId="5156946C" w14:textId="6489DF19" w:rsidR="00E82279" w:rsidRDefault="00D231ED" w:rsidP="00D231ED">
      <w:pPr>
        <w:jc w:val="center"/>
      </w:pPr>
      <w:r>
        <w:rPr>
          <w:noProof/>
        </w:rPr>
        <w:drawing>
          <wp:inline distT="0" distB="0" distL="0" distR="0" wp14:anchorId="47CEF89E" wp14:editId="2CB3C003">
            <wp:extent cx="5314950" cy="2829780"/>
            <wp:effectExtent l="0" t="0" r="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584" cy="2837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F92D71" w14:textId="7754D8F0" w:rsidR="00547690" w:rsidRDefault="00E82279" w:rsidP="000C4AF6">
      <w:pPr>
        <w:jc w:val="both"/>
        <w:rPr>
          <w:rFonts w:cs="Times New Roman"/>
          <w:b/>
          <w:szCs w:val="24"/>
        </w:rPr>
      </w:pPr>
      <w:r w:rsidRPr="000C4AF6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A6AB3" w:rsidRPr="000C4AF6">
        <w:rPr>
          <w:rFonts w:ascii="Times New Roman" w:hAnsi="Times New Roman" w:cs="Times New Roman"/>
          <w:b/>
          <w:sz w:val="24"/>
          <w:szCs w:val="24"/>
        </w:rPr>
        <w:t>S</w:t>
      </w:r>
      <w:r w:rsidR="00467473" w:rsidRPr="000C4AF6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0C4AF6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="00467473" w:rsidRPr="000C4AF6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0C4AF6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467473" w:rsidRPr="000C4AF6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0C4AF6">
        <w:rPr>
          <w:rFonts w:ascii="Times New Roman" w:hAnsi="Times New Roman" w:cs="Times New Roman"/>
          <w:b/>
          <w:sz w:val="24"/>
          <w:szCs w:val="24"/>
        </w:rPr>
        <w:t>.</w:t>
      </w:r>
      <w:r w:rsidR="001363A2" w:rsidRPr="000C4A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02034" w:rsidRPr="00D231ED">
        <w:rPr>
          <w:rFonts w:ascii="Times New Roman" w:hAnsi="Times New Roman" w:cs="Times New Roman"/>
          <w:sz w:val="24"/>
          <w:szCs w:val="24"/>
        </w:rPr>
        <w:t xml:space="preserve">Histogram of </w:t>
      </w:r>
      <w:r w:rsidR="00784B6C" w:rsidRPr="00E02034">
        <w:rPr>
          <w:rFonts w:ascii="Times New Roman" w:hAnsi="Times New Roman" w:cs="Times New Roman" w:hint="eastAsia"/>
          <w:sz w:val="24"/>
          <w:szCs w:val="24"/>
        </w:rPr>
        <w:t>I</w:t>
      </w:r>
      <w:r w:rsidR="008A6AB3" w:rsidRPr="00E02034">
        <w:rPr>
          <w:rFonts w:ascii="Times New Roman" w:hAnsi="Times New Roman" w:cs="Times New Roman"/>
          <w:sz w:val="24"/>
          <w:szCs w:val="24"/>
        </w:rPr>
        <w:t>ntra</w:t>
      </w:r>
      <w:r w:rsidR="008A6AB3">
        <w:rPr>
          <w:rFonts w:ascii="Times New Roman" w:hAnsi="Times New Roman"/>
          <w:sz w:val="24"/>
          <w:szCs w:val="24"/>
        </w:rPr>
        <w:t>- and interclass correlation coefficients</w:t>
      </w:r>
      <w:r w:rsidR="002E2931">
        <w:rPr>
          <w:rFonts w:ascii="Times New Roman" w:hAnsi="Times New Roman" w:hint="eastAsia"/>
          <w:sz w:val="24"/>
          <w:szCs w:val="24"/>
        </w:rPr>
        <w:t xml:space="preserve"> </w:t>
      </w:r>
      <w:r w:rsidR="002E2931" w:rsidRPr="002E2931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D231ED">
        <w:rPr>
          <w:rFonts w:ascii="Times New Roman" w:hAnsi="Times New Roman"/>
          <w:sz w:val="24"/>
          <w:szCs w:val="24"/>
        </w:rPr>
        <w:t>intra-</w:t>
      </w:r>
      <w:r w:rsidR="00D231ED">
        <w:rPr>
          <w:rFonts w:ascii="Times New Roman" w:hAnsi="Times New Roman" w:hint="eastAsia"/>
          <w:sz w:val="24"/>
          <w:szCs w:val="24"/>
        </w:rPr>
        <w:t>tum</w:t>
      </w:r>
      <w:r w:rsidR="00D231ED">
        <w:rPr>
          <w:rFonts w:ascii="Times New Roman" w:hAnsi="Times New Roman"/>
          <w:sz w:val="24"/>
          <w:szCs w:val="24"/>
        </w:rPr>
        <w:t>oral</w:t>
      </w:r>
      <w:r w:rsidR="002E2931" w:rsidRPr="002E2931">
        <w:rPr>
          <w:rFonts w:ascii="Times New Roman" w:hAnsi="Times New Roman" w:cs="Times New Roman"/>
          <w:sz w:val="24"/>
          <w:szCs w:val="24"/>
        </w:rPr>
        <w:t xml:space="preserve"> (A</w:t>
      </w:r>
      <w:r w:rsidR="00D231ED">
        <w:rPr>
          <w:rFonts w:ascii="Times New Roman" w:hAnsi="Times New Roman" w:cs="Times New Roman"/>
          <w:sz w:val="24"/>
          <w:szCs w:val="24"/>
        </w:rPr>
        <w:t xml:space="preserve"> and B</w:t>
      </w:r>
      <w:r w:rsidR="002E2931" w:rsidRPr="002E2931">
        <w:rPr>
          <w:rFonts w:ascii="Times New Roman" w:hAnsi="Times New Roman" w:cs="Times New Roman"/>
          <w:sz w:val="24"/>
          <w:szCs w:val="24"/>
        </w:rPr>
        <w:t xml:space="preserve">) and </w:t>
      </w:r>
      <w:r w:rsidR="00011432">
        <w:rPr>
          <w:rFonts w:ascii="Times New Roman" w:hAnsi="Times New Roman"/>
          <w:sz w:val="24"/>
          <w:szCs w:val="24"/>
        </w:rPr>
        <w:t>peri-tumoral</w:t>
      </w:r>
      <w:r w:rsidR="002E2931" w:rsidRPr="002E2931">
        <w:rPr>
          <w:rFonts w:ascii="Times New Roman" w:hAnsi="Times New Roman" w:cs="Times New Roman"/>
          <w:sz w:val="24"/>
          <w:szCs w:val="24"/>
        </w:rPr>
        <w:t xml:space="preserve"> (C</w:t>
      </w:r>
      <w:r w:rsidR="00011432">
        <w:rPr>
          <w:rFonts w:ascii="Times New Roman" w:hAnsi="Times New Roman" w:cs="Times New Roman"/>
          <w:sz w:val="24"/>
          <w:szCs w:val="24"/>
        </w:rPr>
        <w:t xml:space="preserve"> and D</w:t>
      </w:r>
      <w:r w:rsidR="002E2931" w:rsidRPr="002E2931">
        <w:rPr>
          <w:rFonts w:ascii="Times New Roman" w:hAnsi="Times New Roman" w:cs="Times New Roman"/>
          <w:sz w:val="24"/>
          <w:szCs w:val="24"/>
        </w:rPr>
        <w:t>)</w:t>
      </w:r>
      <w:r w:rsidR="001476E9">
        <w:rPr>
          <w:rFonts w:ascii="Times New Roman" w:hAnsi="Times New Roman" w:cs="Times New Roman"/>
          <w:sz w:val="24"/>
          <w:szCs w:val="24"/>
        </w:rPr>
        <w:t xml:space="preserve"> region</w:t>
      </w:r>
      <w:r w:rsidR="002E2931" w:rsidRPr="002E2931">
        <w:rPr>
          <w:rFonts w:ascii="Times New Roman" w:hAnsi="Times New Roman" w:cs="Times New Roman"/>
          <w:sz w:val="24"/>
          <w:szCs w:val="24"/>
        </w:rPr>
        <w:t>.</w:t>
      </w:r>
    </w:p>
    <w:p w14:paraId="63E0481B" w14:textId="6644FA33" w:rsidR="00C748F7" w:rsidRDefault="00C40384" w:rsidP="00E82279">
      <w:pPr>
        <w:rPr>
          <w:rFonts w:eastAsiaTheme="minorEastAsia" w:cs="Times New Roman"/>
          <w:b/>
          <w:szCs w:val="24"/>
        </w:rPr>
      </w:pPr>
      <w:r w:rsidRPr="00C40384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 </w:t>
      </w:r>
      <w:r w:rsidR="00C748F7" w:rsidRPr="00C748F7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    </w:t>
      </w:r>
    </w:p>
    <w:p w14:paraId="3FC1D419" w14:textId="01B8B3A0" w:rsidR="00A110A3" w:rsidRDefault="00A110A3" w:rsidP="00E82279">
      <w:pPr>
        <w:rPr>
          <w:rFonts w:eastAsiaTheme="minorEastAsia" w:cs="Times New Roman"/>
          <w:b/>
          <w:szCs w:val="24"/>
        </w:rPr>
      </w:pPr>
      <w:r>
        <w:rPr>
          <w:noProof/>
        </w:rPr>
        <w:drawing>
          <wp:inline distT="0" distB="0" distL="0" distR="0" wp14:anchorId="2BD51E2C" wp14:editId="4CB654DD">
            <wp:extent cx="5274310" cy="1219835"/>
            <wp:effectExtent l="0" t="0" r="0" b="0"/>
            <wp:docPr id="38" name="图片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2198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3B2793" w14:textId="6AE8FC4B" w:rsidR="00C40384" w:rsidRPr="002E2931" w:rsidRDefault="00C40384" w:rsidP="000C4AF6">
      <w:pPr>
        <w:adjustRightInd/>
        <w:snapToGrid/>
        <w:spacing w:after="16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293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8A6AB3" w:rsidRPr="002E2931">
        <w:rPr>
          <w:rFonts w:ascii="Times New Roman" w:hAnsi="Times New Roman" w:cs="Times New Roman"/>
          <w:b/>
          <w:sz w:val="24"/>
          <w:szCs w:val="24"/>
        </w:rPr>
        <w:t>S</w:t>
      </w:r>
      <w:r w:rsidRPr="002E2931">
        <w:rPr>
          <w:rFonts w:ascii="Times New Roman" w:hAnsi="Times New Roman" w:cs="Times New Roman"/>
          <w:b/>
          <w:sz w:val="24"/>
          <w:szCs w:val="24"/>
        </w:rPr>
        <w:t>2.</w:t>
      </w:r>
      <w:r w:rsidR="00C748F7" w:rsidRPr="002E293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748F7" w:rsidRPr="002E2931">
        <w:rPr>
          <w:rFonts w:ascii="Times New Roman" w:hAnsi="Times New Roman" w:cs="Times New Roman"/>
          <w:sz w:val="24"/>
          <w:szCs w:val="24"/>
        </w:rPr>
        <w:t>Box and whisker plots depict Radscore comparison between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PsP, </w:t>
      </w:r>
      <w:r w:rsidR="00C748F7" w:rsidRPr="002E2931">
        <w:rPr>
          <w:rFonts w:ascii="Times New Roman" w:hAnsi="Times New Roman" w:cs="Times New Roman"/>
          <w:sz w:val="24"/>
          <w:szCs w:val="24"/>
        </w:rPr>
        <w:t>HPD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and sPD.</w:t>
      </w:r>
      <w:r w:rsidR="001670E5" w:rsidRPr="002E2931" w:rsidDel="001670E5">
        <w:rPr>
          <w:rFonts w:ascii="Times New Roman" w:hAnsi="Times New Roman" w:cs="Times New Roman"/>
          <w:sz w:val="24"/>
          <w:szCs w:val="24"/>
        </w:rPr>
        <w:t xml:space="preserve">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The distribution of </w:t>
      </w:r>
      <w:r w:rsidR="001670E5">
        <w:rPr>
          <w:rFonts w:ascii="Times New Roman" w:hAnsi="Times New Roman"/>
          <w:sz w:val="24"/>
          <w:szCs w:val="24"/>
        </w:rPr>
        <w:t>combined</w:t>
      </w:r>
      <w:r w:rsidR="001670E5">
        <w:rPr>
          <w:rFonts w:ascii="Times New Roman" w:hAnsi="Times New Roman" w:cs="Times New Roman"/>
          <w:sz w:val="24"/>
          <w:szCs w:val="24"/>
        </w:rPr>
        <w:t xml:space="preserve">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RSs for discriminating Psp from HPD in </w:t>
      </w:r>
      <w:r w:rsidR="001670E5">
        <w:rPr>
          <w:rFonts w:ascii="Times New Roman" w:hAnsi="Times New Roman" w:cs="Times New Roman" w:hint="eastAsia"/>
          <w:sz w:val="24"/>
          <w:szCs w:val="24"/>
        </w:rPr>
        <w:t>the</w:t>
      </w:r>
      <w:r w:rsidR="001670E5">
        <w:rPr>
          <w:rFonts w:ascii="Times New Roman" w:hAnsi="Times New Roman" w:cs="Times New Roman"/>
          <w:sz w:val="24"/>
          <w:szCs w:val="24"/>
        </w:rPr>
        <w:t xml:space="preserve">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training </w:t>
      </w:r>
      <w:r w:rsidR="001670E5" w:rsidRPr="002E2931">
        <w:rPr>
          <w:rFonts w:ascii="Times New Roman" w:hAnsi="Times New Roman" w:cs="Times New Roman"/>
          <w:sz w:val="24"/>
          <w:szCs w:val="24"/>
        </w:rPr>
        <w:t xml:space="preserve">(A) </w:t>
      </w:r>
      <w:r w:rsidR="00E51673" w:rsidRPr="002E2931">
        <w:rPr>
          <w:rFonts w:ascii="Times New Roman" w:hAnsi="Times New Roman" w:cs="Times New Roman"/>
          <w:sz w:val="24"/>
          <w:szCs w:val="24"/>
        </w:rPr>
        <w:t>and testing</w:t>
      </w:r>
      <w:r w:rsidR="001670E5">
        <w:rPr>
          <w:rFonts w:ascii="Times New Roman" w:hAnsi="Times New Roman" w:cs="Times New Roman"/>
          <w:sz w:val="24"/>
          <w:szCs w:val="24"/>
        </w:rPr>
        <w:t xml:space="preserve"> </w:t>
      </w:r>
      <w:r w:rsidR="001670E5" w:rsidRPr="002E2931">
        <w:rPr>
          <w:rFonts w:ascii="Times New Roman" w:hAnsi="Times New Roman" w:cs="Times New Roman"/>
          <w:sz w:val="24"/>
          <w:szCs w:val="24"/>
        </w:rPr>
        <w:t>(B)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datasets. The distribution of </w:t>
      </w:r>
      <w:r w:rsidR="001670E5">
        <w:rPr>
          <w:rFonts w:ascii="Times New Roman" w:hAnsi="Times New Roman"/>
          <w:sz w:val="24"/>
          <w:szCs w:val="24"/>
        </w:rPr>
        <w:t>combined</w:t>
      </w:r>
      <w:r w:rsidR="001670E5" w:rsidRPr="002E2931">
        <w:rPr>
          <w:rFonts w:ascii="Times New Roman" w:hAnsi="Times New Roman" w:cs="Times New Roman"/>
          <w:sz w:val="24"/>
          <w:szCs w:val="24"/>
        </w:rPr>
        <w:t xml:space="preserve">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RSs for discriminating Psp from sPD in </w:t>
      </w:r>
      <w:r w:rsidR="001670E5">
        <w:rPr>
          <w:rFonts w:ascii="Times New Roman" w:hAnsi="Times New Roman" w:cs="Times New Roman"/>
          <w:sz w:val="24"/>
          <w:szCs w:val="24"/>
        </w:rPr>
        <w:t xml:space="preserve">the </w:t>
      </w:r>
      <w:r w:rsidR="00E51673" w:rsidRPr="002E2931">
        <w:rPr>
          <w:rFonts w:ascii="Times New Roman" w:hAnsi="Times New Roman" w:cs="Times New Roman"/>
          <w:sz w:val="24"/>
          <w:szCs w:val="24"/>
        </w:rPr>
        <w:t>training</w:t>
      </w:r>
      <w:r w:rsidR="001670E5">
        <w:rPr>
          <w:rFonts w:ascii="Times New Roman" w:hAnsi="Times New Roman" w:cs="Times New Roman"/>
          <w:sz w:val="24"/>
          <w:szCs w:val="24"/>
        </w:rPr>
        <w:t xml:space="preserve"> (C)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and testing</w:t>
      </w:r>
      <w:r w:rsidR="001670E5">
        <w:rPr>
          <w:rFonts w:ascii="Times New Roman" w:hAnsi="Times New Roman" w:cs="Times New Roman"/>
          <w:sz w:val="24"/>
          <w:szCs w:val="24"/>
        </w:rPr>
        <w:t xml:space="preserve"> (D)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datasets. The distribution of </w:t>
      </w:r>
      <w:r w:rsidR="001670E5">
        <w:rPr>
          <w:rFonts w:ascii="Times New Roman" w:hAnsi="Times New Roman"/>
          <w:sz w:val="24"/>
          <w:szCs w:val="24"/>
        </w:rPr>
        <w:t>combined</w:t>
      </w:r>
      <w:r w:rsidR="001670E5" w:rsidRPr="002E2931">
        <w:rPr>
          <w:rFonts w:ascii="Times New Roman" w:hAnsi="Times New Roman" w:cs="Times New Roman"/>
          <w:sz w:val="24"/>
          <w:szCs w:val="24"/>
        </w:rPr>
        <w:t xml:space="preserve">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RSs for discriminating HPD from sPD in </w:t>
      </w:r>
      <w:r w:rsidR="001670E5">
        <w:rPr>
          <w:rFonts w:ascii="Times New Roman" w:hAnsi="Times New Roman" w:cs="Times New Roman"/>
          <w:sz w:val="24"/>
          <w:szCs w:val="24"/>
        </w:rPr>
        <w:t xml:space="preserve">the 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training </w:t>
      </w:r>
      <w:r w:rsidR="001670E5">
        <w:rPr>
          <w:rFonts w:ascii="Times New Roman" w:hAnsi="Times New Roman" w:cs="Times New Roman"/>
          <w:sz w:val="24"/>
          <w:szCs w:val="24"/>
        </w:rPr>
        <w:t xml:space="preserve">(E) </w:t>
      </w:r>
      <w:r w:rsidR="00E51673" w:rsidRPr="002E2931">
        <w:rPr>
          <w:rFonts w:ascii="Times New Roman" w:hAnsi="Times New Roman" w:cs="Times New Roman"/>
          <w:sz w:val="24"/>
          <w:szCs w:val="24"/>
        </w:rPr>
        <w:t>and testing</w:t>
      </w:r>
      <w:r w:rsidR="001670E5">
        <w:rPr>
          <w:rFonts w:ascii="Times New Roman" w:hAnsi="Times New Roman" w:cs="Times New Roman"/>
          <w:sz w:val="24"/>
          <w:szCs w:val="24"/>
        </w:rPr>
        <w:t xml:space="preserve"> (F)</w:t>
      </w:r>
      <w:r w:rsidR="00E51673" w:rsidRPr="002E2931">
        <w:rPr>
          <w:rFonts w:ascii="Times New Roman" w:hAnsi="Times New Roman" w:cs="Times New Roman"/>
          <w:sz w:val="24"/>
          <w:szCs w:val="24"/>
        </w:rPr>
        <w:t xml:space="preserve"> datasets</w:t>
      </w:r>
      <w:r w:rsidR="00784B6C" w:rsidRPr="002E2931">
        <w:rPr>
          <w:rFonts w:ascii="Times New Roman" w:hAnsi="Times New Roman" w:cs="Times New Roman"/>
          <w:sz w:val="24"/>
          <w:szCs w:val="24"/>
        </w:rPr>
        <w:t>.</w:t>
      </w:r>
    </w:p>
    <w:p w14:paraId="2E69FE3B" w14:textId="72454F5C" w:rsidR="00E82279" w:rsidRDefault="00E82279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color w:val="131413"/>
        </w:rPr>
      </w:pPr>
    </w:p>
    <w:p w14:paraId="68026206" w14:textId="62615412" w:rsidR="00A110A3" w:rsidRDefault="00A110A3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color w:val="131413"/>
        </w:rPr>
      </w:pPr>
      <w:r>
        <w:rPr>
          <w:noProof/>
        </w:rPr>
        <w:lastRenderedPageBreak/>
        <w:drawing>
          <wp:inline distT="0" distB="0" distL="0" distR="0" wp14:anchorId="19477292" wp14:editId="62EE1325">
            <wp:extent cx="5168900" cy="1974850"/>
            <wp:effectExtent l="0" t="0" r="0" b="0"/>
            <wp:docPr id="41" name="图片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4AF061" w14:textId="1C0BB651" w:rsidR="00A21A7C" w:rsidRDefault="00A110A3" w:rsidP="000C4AF6">
      <w:pPr>
        <w:adjustRightInd/>
        <w:snapToGrid/>
        <w:spacing w:after="160" w:line="360" w:lineRule="auto"/>
        <w:contextualSpacing/>
        <w:jc w:val="both"/>
        <w:rPr>
          <w:rFonts w:ascii="Times New Roman" w:hAnsi="Times New Roman" w:cs="Times New Roman"/>
          <w:color w:val="131413"/>
        </w:rPr>
      </w:pPr>
      <w:r w:rsidRPr="002E2931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2E2931">
        <w:rPr>
          <w:rFonts w:ascii="Times New Roman" w:hAnsi="Times New Roman" w:cs="Times New Roman"/>
          <w:b/>
          <w:sz w:val="24"/>
          <w:szCs w:val="24"/>
        </w:rPr>
        <w:t>.</w:t>
      </w:r>
      <w:r w:rsidRPr="00A110A3">
        <w:rPr>
          <w:rFonts w:ascii="Times New Roman" w:hAnsi="Times New Roman"/>
          <w:sz w:val="24"/>
          <w:szCs w:val="24"/>
        </w:rPr>
        <w:t xml:space="preserve"> Receiver operating characteristic (ROC) curves of </w:t>
      </w:r>
      <w:r w:rsidR="00882D4F">
        <w:rPr>
          <w:rFonts w:ascii="Times New Roman" w:hAnsi="Times New Roman"/>
          <w:sz w:val="24"/>
          <w:szCs w:val="24"/>
        </w:rPr>
        <w:t xml:space="preserve">the </w:t>
      </w:r>
      <w:r w:rsidR="00343A25" w:rsidRPr="002E2931">
        <w:rPr>
          <w:rFonts w:ascii="Times New Roman" w:hAnsi="Times New Roman" w:cs="Times New Roman"/>
          <w:bCs/>
          <w:sz w:val="24"/>
          <w:szCs w:val="24"/>
        </w:rPr>
        <w:t>radiomics</w:t>
      </w:r>
      <w:r w:rsidR="000C4AF6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43A25" w:rsidRPr="002E2931">
        <w:rPr>
          <w:rFonts w:ascii="Times New Roman" w:hAnsi="Times New Roman" w:cs="Times New Roman"/>
          <w:bCs/>
          <w:sz w:val="24"/>
          <w:szCs w:val="24"/>
        </w:rPr>
        <w:t>signatures</w:t>
      </w:r>
      <w:r>
        <w:rPr>
          <w:rFonts w:ascii="Times New Roman" w:hAnsi="Times New Roman"/>
          <w:sz w:val="24"/>
          <w:szCs w:val="24"/>
        </w:rPr>
        <w:t xml:space="preserve"> in the training dataset</w:t>
      </w:r>
      <w:r w:rsidRPr="00DB5499">
        <w:rPr>
          <w:rFonts w:ascii="Times New Roman" w:hAnsi="Times New Roman"/>
          <w:sz w:val="24"/>
          <w:szCs w:val="24"/>
        </w:rPr>
        <w:t>.</w:t>
      </w:r>
    </w:p>
    <w:p w14:paraId="5CF49600" w14:textId="5B633DD3" w:rsidR="00A21A7C" w:rsidRDefault="00A21A7C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color w:val="131413"/>
        </w:rPr>
      </w:pPr>
      <w:r w:rsidRPr="00A21A7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</w:p>
    <w:p w14:paraId="63F7F2E6" w14:textId="19D3DE44" w:rsidR="00A21A7C" w:rsidRDefault="00A21A7C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noProof/>
          <w:color w:val="131413"/>
        </w:rPr>
      </w:pPr>
      <w:r w:rsidRPr="00A21A7C">
        <w:rPr>
          <w:rFonts w:ascii="Times New Roman" w:eastAsia="Times New Roman" w:hAnsi="Times New Roman" w:cs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110A3">
        <w:rPr>
          <w:noProof/>
        </w:rPr>
        <w:drawing>
          <wp:inline distT="0" distB="0" distL="0" distR="0" wp14:anchorId="081DA8C3" wp14:editId="085965B4">
            <wp:extent cx="5226050" cy="1974850"/>
            <wp:effectExtent l="0" t="0" r="0" b="0"/>
            <wp:docPr id="39" name="图片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605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10A3" w:rsidDel="00A110A3">
        <w:rPr>
          <w:rFonts w:ascii="Times New Roman" w:hAnsi="Times New Roman" w:cs="Times New Roman"/>
          <w:noProof/>
          <w:color w:val="131413"/>
        </w:rPr>
        <w:t xml:space="preserve"> </w:t>
      </w:r>
    </w:p>
    <w:p w14:paraId="70028D9F" w14:textId="77777777" w:rsidR="00CA5E5D" w:rsidRDefault="00CA5E5D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color w:val="131413"/>
        </w:rPr>
      </w:pPr>
    </w:p>
    <w:p w14:paraId="040F261F" w14:textId="1685AE1D" w:rsidR="008A6AB3" w:rsidRPr="002E2931" w:rsidRDefault="008A6AB3" w:rsidP="000C4AF6">
      <w:pPr>
        <w:adjustRightInd/>
        <w:snapToGrid/>
        <w:spacing w:after="16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293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A110A3" w:rsidRPr="002E2931">
        <w:rPr>
          <w:rFonts w:ascii="Times New Roman" w:hAnsi="Times New Roman" w:cs="Times New Roman"/>
          <w:b/>
          <w:sz w:val="24"/>
          <w:szCs w:val="24"/>
        </w:rPr>
        <w:t>S</w:t>
      </w:r>
      <w:r w:rsidR="00A110A3">
        <w:rPr>
          <w:rFonts w:ascii="Times New Roman" w:hAnsi="Times New Roman" w:cs="Times New Roman"/>
          <w:b/>
          <w:sz w:val="24"/>
          <w:szCs w:val="24"/>
        </w:rPr>
        <w:t>4</w:t>
      </w:r>
      <w:r w:rsidRPr="002E2931">
        <w:rPr>
          <w:rFonts w:ascii="Times New Roman" w:hAnsi="Times New Roman" w:cs="Times New Roman"/>
          <w:b/>
          <w:sz w:val="24"/>
          <w:szCs w:val="24"/>
        </w:rPr>
        <w:t>.</w:t>
      </w:r>
      <w:r w:rsidRPr="002E2931">
        <w:rPr>
          <w:rFonts w:ascii="Times New Roman" w:hAnsi="Times New Roman" w:cs="Times New Roman"/>
          <w:bCs/>
          <w:sz w:val="24"/>
          <w:szCs w:val="24"/>
        </w:rPr>
        <w:t xml:space="preserve"> Calibration test of </w:t>
      </w:r>
      <w:r w:rsidR="00882D4F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2E2931">
        <w:rPr>
          <w:rFonts w:ascii="Times New Roman" w:hAnsi="Times New Roman" w:cs="Times New Roman"/>
          <w:bCs/>
          <w:sz w:val="24"/>
          <w:szCs w:val="24"/>
        </w:rPr>
        <w:t>radiomics signatures</w:t>
      </w:r>
      <w:r w:rsidR="00C16EA7" w:rsidRPr="002E2931">
        <w:rPr>
          <w:rFonts w:ascii="Times New Roman" w:hAnsi="Times New Roman" w:cs="Times New Roman"/>
          <w:bCs/>
          <w:sz w:val="24"/>
          <w:szCs w:val="24"/>
        </w:rPr>
        <w:t xml:space="preserve"> in</w:t>
      </w:r>
      <w:r w:rsidR="00A110A3">
        <w:rPr>
          <w:rFonts w:ascii="Times New Roman" w:hAnsi="Times New Roman" w:cs="Times New Roman"/>
          <w:bCs/>
          <w:sz w:val="24"/>
          <w:szCs w:val="24"/>
        </w:rPr>
        <w:t xml:space="preserve"> the training dataset</w:t>
      </w:r>
      <w:r w:rsidR="00C16EA7" w:rsidRPr="002E2931">
        <w:rPr>
          <w:rFonts w:ascii="Times New Roman" w:hAnsi="Times New Roman" w:cs="Times New Roman"/>
          <w:sz w:val="24"/>
          <w:szCs w:val="24"/>
        </w:rPr>
        <w:t>.</w:t>
      </w:r>
    </w:p>
    <w:p w14:paraId="54362BFB" w14:textId="77777777" w:rsidR="00A21A7C" w:rsidRDefault="00A21A7C" w:rsidP="00E82279">
      <w:pPr>
        <w:adjustRightInd/>
        <w:snapToGrid/>
        <w:spacing w:after="160" w:line="360" w:lineRule="auto"/>
        <w:contextualSpacing/>
        <w:rPr>
          <w:rFonts w:ascii="Times New Roman" w:hAnsi="Times New Roman" w:cs="Times New Roman"/>
          <w:color w:val="131413"/>
        </w:rPr>
      </w:pPr>
    </w:p>
    <w:p w14:paraId="3D422948" w14:textId="14965EA5" w:rsidR="00211D5F" w:rsidRDefault="00B73AD9" w:rsidP="008A6AB3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B73AD9">
        <w:rPr>
          <w:rFonts w:eastAsia="Times New Roman"/>
          <w:snapToGrid w:val="0"/>
          <w:color w:val="000000"/>
          <w:w w:val="0"/>
          <w:sz w:val="0"/>
          <w:szCs w:val="0"/>
          <w:u w:color="000000"/>
          <w:bdr w:val="none" w:sz="0" w:space="0" w:color="000000"/>
          <w:shd w:val="clear" w:color="000000" w:fill="000000"/>
        </w:rPr>
        <w:t xml:space="preserve"> </w:t>
      </w:r>
      <w:r w:rsidR="00A110A3">
        <w:rPr>
          <w:noProof/>
        </w:rPr>
        <w:drawing>
          <wp:inline distT="0" distB="0" distL="0" distR="0" wp14:anchorId="52F74DA6" wp14:editId="2374F042">
            <wp:extent cx="5274310" cy="1591945"/>
            <wp:effectExtent l="0" t="0" r="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9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110A3" w:rsidDel="00A110A3">
        <w:rPr>
          <w:rFonts w:eastAsiaTheme="minorEastAsia"/>
          <w:noProof/>
          <w:lang w:eastAsia="zh-CN"/>
        </w:rPr>
        <w:t xml:space="preserve"> </w:t>
      </w:r>
    </w:p>
    <w:p w14:paraId="683ADDD4" w14:textId="6A75A27F" w:rsidR="00B73AD9" w:rsidRPr="002E2931" w:rsidRDefault="00B73AD9" w:rsidP="000C4AF6">
      <w:pPr>
        <w:pStyle w:val="2"/>
        <w:numPr>
          <w:ilvl w:val="0"/>
          <w:numId w:val="0"/>
        </w:numPr>
        <w:jc w:val="both"/>
      </w:pPr>
      <w:r w:rsidRPr="002E2931">
        <w:t xml:space="preserve">Figure </w:t>
      </w:r>
      <w:r w:rsidR="00A110A3" w:rsidRPr="002E2931">
        <w:rPr>
          <w:rFonts w:hint="eastAsia"/>
        </w:rPr>
        <w:t>S</w:t>
      </w:r>
      <w:r w:rsidR="00A110A3">
        <w:t>5</w:t>
      </w:r>
      <w:r w:rsidRPr="002E2931">
        <w:t>.</w:t>
      </w:r>
      <w:r w:rsidRPr="002E2931">
        <w:rPr>
          <w:rFonts w:hint="eastAsia"/>
        </w:rPr>
        <w:t xml:space="preserve"> </w:t>
      </w:r>
      <w:r w:rsidRPr="008D05FD">
        <w:rPr>
          <w:b w:val="0"/>
          <w:bCs/>
        </w:rPr>
        <w:t xml:space="preserve">Decision curves </w:t>
      </w:r>
      <w:r w:rsidR="00E90369" w:rsidRPr="008D05FD">
        <w:rPr>
          <w:b w:val="0"/>
          <w:bCs/>
        </w:rPr>
        <w:t xml:space="preserve">analysis for </w:t>
      </w:r>
      <w:r w:rsidRPr="008D05FD">
        <w:rPr>
          <w:b w:val="0"/>
          <w:bCs/>
        </w:rPr>
        <w:t>the radiomics signatures</w:t>
      </w:r>
      <w:r w:rsidR="00A110A3" w:rsidRPr="008D05FD">
        <w:rPr>
          <w:b w:val="0"/>
          <w:bCs/>
        </w:rPr>
        <w:t xml:space="preserve"> in the training dataset</w:t>
      </w:r>
      <w:r w:rsidR="00E90369" w:rsidRPr="008D05FD">
        <w:rPr>
          <w:b w:val="0"/>
          <w:bCs/>
        </w:rPr>
        <w:t>.</w:t>
      </w:r>
      <w:r w:rsidRPr="008D05FD">
        <w:rPr>
          <w:b w:val="0"/>
          <w:bCs/>
        </w:rPr>
        <w:t xml:space="preserve"> </w:t>
      </w:r>
    </w:p>
    <w:p w14:paraId="355CE981" w14:textId="217C749B" w:rsidR="00211D5F" w:rsidRDefault="00211D5F" w:rsidP="008A6AB3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3E922710" w14:textId="77777777" w:rsidR="00882D4F" w:rsidRPr="008D05FD" w:rsidRDefault="00882D4F" w:rsidP="008D05FD"/>
    <w:p w14:paraId="4876CB63" w14:textId="59510365" w:rsidR="00211D5F" w:rsidRDefault="00211D5F" w:rsidP="008A6AB3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</w:p>
    <w:p w14:paraId="0E6B9F86" w14:textId="77777777" w:rsidR="009C62B3" w:rsidRDefault="009C62B3" w:rsidP="008D05FD">
      <w:pPr>
        <w:sectPr w:rsidR="009C62B3" w:rsidSect="004358AB">
          <w:pgSz w:w="11906" w:h="16838"/>
          <w:pgMar w:top="1440" w:right="1800" w:bottom="1440" w:left="1800" w:header="708" w:footer="708" w:gutter="0"/>
          <w:cols w:space="708"/>
          <w:docGrid w:linePitch="360"/>
        </w:sectPr>
      </w:pPr>
    </w:p>
    <w:p w14:paraId="69472EB1" w14:textId="77777777" w:rsidR="00E51673" w:rsidRPr="00D32E1B" w:rsidRDefault="00E51673" w:rsidP="008A6AB3">
      <w:pPr>
        <w:pStyle w:val="2"/>
        <w:numPr>
          <w:ilvl w:val="0"/>
          <w:numId w:val="0"/>
        </w:numPr>
        <w:rPr>
          <w:rFonts w:eastAsiaTheme="minorEastAsia"/>
          <w:lang w:eastAsia="zh-CN"/>
        </w:rPr>
      </w:pPr>
      <w:r w:rsidRPr="0001436A">
        <w:lastRenderedPageBreak/>
        <w:t>Supplementary</w:t>
      </w:r>
      <w:r w:rsidRPr="001549D3">
        <w:t xml:space="preserve"> </w:t>
      </w:r>
      <w:r w:rsidR="00D32E1B">
        <w:t>Table</w:t>
      </w:r>
    </w:p>
    <w:p w14:paraId="6AD72007" w14:textId="7892E159" w:rsidR="00B73AD9" w:rsidRPr="00F31DF3" w:rsidRDefault="00B73AD9" w:rsidP="00B73AD9">
      <w:pPr>
        <w:rPr>
          <w:rFonts w:ascii="Times New Roman" w:hAnsi="Times New Roman" w:cs="Times New Roman"/>
          <w:b/>
          <w:sz w:val="24"/>
          <w:szCs w:val="24"/>
        </w:rPr>
      </w:pPr>
      <w:r w:rsidRPr="00F31DF3">
        <w:rPr>
          <w:rFonts w:ascii="Times New Roman" w:hAnsi="Times New Roman" w:cs="Times New Roman"/>
          <w:b/>
          <w:sz w:val="24"/>
          <w:szCs w:val="24"/>
        </w:rPr>
        <w:t>Table S1</w:t>
      </w:r>
      <w:r w:rsidR="00047DD2" w:rsidRPr="00F31D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7DD2" w:rsidRPr="00F31DF3">
        <w:rPr>
          <w:rFonts w:ascii="Times New Roman" w:hAnsi="Times New Roman" w:cs="Times New Roman"/>
          <w:b/>
          <w:spacing w:val="14"/>
          <w:sz w:val="24"/>
          <w:szCs w:val="24"/>
        </w:rPr>
        <w:t>Feat</w:t>
      </w:r>
      <w:r w:rsidR="000C4AF6">
        <w:rPr>
          <w:rFonts w:ascii="Times New Roman" w:hAnsi="Times New Roman" w:cs="Times New Roman"/>
          <w:b/>
          <w:spacing w:val="14"/>
          <w:sz w:val="24"/>
          <w:szCs w:val="24"/>
        </w:rPr>
        <w:t>ru</w:t>
      </w:r>
      <w:r w:rsidR="00047DD2" w:rsidRPr="00F31DF3">
        <w:rPr>
          <w:rFonts w:ascii="Times New Roman" w:hAnsi="Times New Roman" w:cs="Times New Roman"/>
          <w:b/>
          <w:spacing w:val="14"/>
          <w:sz w:val="24"/>
          <w:szCs w:val="24"/>
        </w:rPr>
        <w:t xml:space="preserve">es characteristics of radiomics signatures in </w:t>
      </w:r>
      <w:r w:rsidR="001476E9">
        <w:rPr>
          <w:rFonts w:ascii="Times New Roman" w:hAnsi="Times New Roman" w:cs="Times New Roman"/>
          <w:b/>
          <w:spacing w:val="14"/>
          <w:sz w:val="24"/>
          <w:szCs w:val="24"/>
        </w:rPr>
        <w:t xml:space="preserve">the </w:t>
      </w:r>
      <w:r w:rsidR="00047DD2" w:rsidRPr="00F31DF3">
        <w:rPr>
          <w:rFonts w:ascii="Times New Roman" w:hAnsi="Times New Roman" w:cs="Times New Roman"/>
          <w:b/>
          <w:spacing w:val="14"/>
          <w:sz w:val="24"/>
          <w:szCs w:val="24"/>
        </w:rPr>
        <w:t xml:space="preserve">training </w:t>
      </w:r>
      <w:r w:rsidR="001476E9">
        <w:rPr>
          <w:rFonts w:ascii="Times New Roman" w:hAnsi="Times New Roman" w:cs="Times New Roman"/>
          <w:b/>
          <w:spacing w:val="14"/>
          <w:sz w:val="24"/>
          <w:szCs w:val="24"/>
        </w:rPr>
        <w:t>data</w:t>
      </w:r>
      <w:r w:rsidR="00047DD2" w:rsidRPr="00F31DF3">
        <w:rPr>
          <w:rFonts w:ascii="Times New Roman" w:hAnsi="Times New Roman" w:cs="Times New Roman"/>
          <w:b/>
          <w:spacing w:val="14"/>
          <w:sz w:val="24"/>
          <w:szCs w:val="24"/>
        </w:rPr>
        <w:t>set</w:t>
      </w:r>
    </w:p>
    <w:tbl>
      <w:tblPr>
        <w:tblStyle w:val="ab"/>
        <w:tblW w:w="11165" w:type="dxa"/>
        <w:tblLayout w:type="fixed"/>
        <w:tblLook w:val="04A0" w:firstRow="1" w:lastRow="0" w:firstColumn="1" w:lastColumn="0" w:noHBand="0" w:noVBand="1"/>
      </w:tblPr>
      <w:tblGrid>
        <w:gridCol w:w="1384"/>
        <w:gridCol w:w="2977"/>
        <w:gridCol w:w="3402"/>
        <w:gridCol w:w="3402"/>
      </w:tblGrid>
      <w:tr w:rsidR="00462365" w14:paraId="7B9AC780" w14:textId="77777777" w:rsidTr="008E03C8">
        <w:tc>
          <w:tcPr>
            <w:tcW w:w="138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72C17" w14:textId="77777777" w:rsidR="00462365" w:rsidRPr="00A412A8" w:rsidRDefault="00462365" w:rsidP="008E03C8">
            <w:pPr>
              <w:spacing w:before="600" w:line="22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73646733"/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97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D31A0A" w14:textId="77777777" w:rsidR="00462365" w:rsidRPr="00A412A8" w:rsidRDefault="00462365" w:rsidP="008E03C8">
            <w:pPr>
              <w:spacing w:before="240" w:line="220" w:lineRule="atLeast"/>
              <w:ind w:firstLineChars="1200" w:firstLine="2891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12A8">
              <w:rPr>
                <w:rFonts w:ascii="Times New Roman" w:hAnsi="Times New Roman"/>
                <w:b/>
                <w:bCs/>
                <w:sz w:val="24"/>
                <w:szCs w:val="24"/>
              </w:rPr>
              <w:t>F</w:t>
            </w:r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eature</w:t>
            </w:r>
            <w:r w:rsidRPr="00A412A8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N</w:t>
            </w:r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me</w:t>
            </w:r>
            <w:r w:rsidRPr="00A412A8">
              <w:rPr>
                <w:rFonts w:ascii="Times New Roman" w:hAnsi="Times New Roman"/>
                <w:b/>
                <w:bCs/>
                <w:sz w:val="24"/>
                <w:szCs w:val="24"/>
              </w:rPr>
              <w:t>s</w:t>
            </w:r>
          </w:p>
        </w:tc>
      </w:tr>
      <w:tr w:rsidR="00462365" w14:paraId="6C2917BC" w14:textId="77777777" w:rsidTr="008E03C8">
        <w:tc>
          <w:tcPr>
            <w:tcW w:w="138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E464F2" w14:textId="77777777" w:rsidR="00462365" w:rsidRPr="00A412A8" w:rsidRDefault="00462365" w:rsidP="008E03C8">
            <w:pPr>
              <w:spacing w:before="240" w:line="22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01840A" w14:textId="0F8AA589" w:rsidR="00462365" w:rsidRPr="00A412A8" w:rsidRDefault="00462365" w:rsidP="008E03C8">
            <w:pPr>
              <w:spacing w:before="240" w:line="22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Intra</w:t>
            </w:r>
            <w:r w:rsidR="00F73263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tumor</w:t>
            </w:r>
            <w:r w:rsidR="00F73263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32B4E" w14:textId="54FD43D9" w:rsidR="00462365" w:rsidRPr="00A412A8" w:rsidRDefault="00462365" w:rsidP="008E03C8">
            <w:pPr>
              <w:spacing w:before="240" w:line="22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12A8">
              <w:rPr>
                <w:rFonts w:ascii="Times New Roman" w:hAnsi="Times New Roman"/>
                <w:b/>
                <w:bCs/>
                <w:sz w:val="24"/>
                <w:szCs w:val="24"/>
              </w:rPr>
              <w:t>Peri</w:t>
            </w:r>
            <w:r w:rsidR="00F73263">
              <w:rPr>
                <w:rFonts w:ascii="Times New Roman" w:hAnsi="Times New Roman"/>
                <w:b/>
                <w:bCs/>
                <w:sz w:val="24"/>
                <w:szCs w:val="24"/>
              </w:rPr>
              <w:t>-</w:t>
            </w:r>
            <w:r w:rsidRPr="00A412A8">
              <w:rPr>
                <w:rFonts w:ascii="Times New Roman" w:hAnsi="Times New Roman"/>
                <w:b/>
                <w:bCs/>
                <w:sz w:val="24"/>
                <w:szCs w:val="24"/>
              </w:rPr>
              <w:t>tumor</w:t>
            </w:r>
            <w:r w:rsidR="00F73263">
              <w:rPr>
                <w:rFonts w:ascii="Times New Roman" w:hAnsi="Times New Roman"/>
                <w:b/>
                <w:bCs/>
                <w:sz w:val="24"/>
                <w:szCs w:val="24"/>
              </w:rPr>
              <w:t>al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11279A" w14:textId="77777777" w:rsidR="00462365" w:rsidRPr="00A412A8" w:rsidRDefault="00462365" w:rsidP="008E03C8">
            <w:pPr>
              <w:spacing w:before="240" w:line="220" w:lineRule="atLeas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412A8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Combined</w:t>
            </w:r>
          </w:p>
        </w:tc>
      </w:tr>
      <w:tr w:rsidR="00462365" w14:paraId="07EB2429" w14:textId="77777777" w:rsidTr="008E03C8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806A80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5530A8">
              <w:rPr>
                <w:rFonts w:ascii="Times New Roman" w:eastAsiaTheme="majorEastAsia" w:hAnsi="Times New Roman"/>
                <w:b/>
                <w:bCs/>
                <w:szCs w:val="21"/>
              </w:rPr>
              <w:t>PsP vs HP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829D3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ZoneEntrop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65CC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color w:val="000000"/>
                <w:sz w:val="15"/>
                <w:szCs w:val="15"/>
              </w:rPr>
              <w:t>glszm_ZoneEntropy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B18293" w14:textId="77777777" w:rsidR="00462365" w:rsidRPr="009C62B3" w:rsidRDefault="00462365" w:rsidP="008E03C8">
            <w:pPr>
              <w:spacing w:line="220" w:lineRule="atLeast"/>
              <w:rPr>
                <w:rFonts w:ascii="Times New Roman" w:hAnsi="Times New Roman"/>
                <w:b/>
                <w:sz w:val="24"/>
                <w:szCs w:val="24"/>
              </w:rPr>
            </w:pPr>
            <w:r w:rsidRPr="009C62B3">
              <w:rPr>
                <w:rStyle w:val="font01"/>
                <w:rFonts w:ascii="Times New Roman" w:hAnsi="Times New Roman" w:cs="Times New Roman"/>
                <w:b/>
                <w:sz w:val="15"/>
                <w:szCs w:val="15"/>
              </w:rPr>
              <w:t>glcm_SumAverage</w:t>
            </w:r>
          </w:p>
        </w:tc>
      </w:tr>
      <w:tr w:rsidR="00462365" w14:paraId="50F75DF4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2D6FBF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8CAF4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izeZone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2D4FB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color w:val="000000"/>
                <w:sz w:val="15"/>
                <w:szCs w:val="15"/>
              </w:rPr>
              <w:t>firstorder_Skew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1583BB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Variance</w:t>
            </w:r>
          </w:p>
        </w:tc>
      </w:tr>
      <w:tr w:rsidR="00462365" w14:paraId="09CE4D03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CDC3341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6A727B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shape_SurfaceVolume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AC89C7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color w:val="000000"/>
                <w:sz w:val="15"/>
                <w:szCs w:val="15"/>
              </w:rPr>
              <w:t>shape_MeshVolum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2E646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Range</w:t>
            </w:r>
          </w:p>
        </w:tc>
      </w:tr>
      <w:tr w:rsidR="00462365" w14:paraId="6E2A1A4E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A6D292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D0BEC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90Percenti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3454B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color w:val="000000"/>
                <w:sz w:val="15"/>
                <w:szCs w:val="15"/>
              </w:rPr>
              <w:t>firstorder_90Percentil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A33B6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dm_SmallDependenceEmphasis</w:t>
            </w:r>
          </w:p>
        </w:tc>
      </w:tr>
      <w:tr w:rsidR="00462365" w14:paraId="0AEE528F" w14:textId="77777777" w:rsidTr="008E03C8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401E4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D60CB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B2A58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58FE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szm_ZoneEntropy</w:t>
            </w:r>
          </w:p>
        </w:tc>
      </w:tr>
      <w:tr w:rsidR="00462365" w14:paraId="67DDAB9B" w14:textId="77777777" w:rsidTr="008E03C8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1EFE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5530A8">
              <w:rPr>
                <w:rFonts w:ascii="Times New Roman" w:eastAsiaTheme="majorEastAsia" w:hAnsi="Times New Roman"/>
                <w:b/>
                <w:bCs/>
                <w:szCs w:val="21"/>
              </w:rPr>
              <w:t>PsP vs sP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BDFE8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Imc1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9B00C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izeZoneNonUniformityNormaliz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388A4" w14:textId="77777777" w:rsidR="00462365" w:rsidRPr="009C62B3" w:rsidRDefault="00462365" w:rsidP="008E03C8">
            <w:pPr>
              <w:spacing w:line="220" w:lineRule="atLeast"/>
              <w:rPr>
                <w:rFonts w:ascii="Times New Roman" w:hAnsi="Times New Roman"/>
                <w:sz w:val="15"/>
                <w:szCs w:val="15"/>
              </w:rPr>
            </w:pPr>
            <w:r w:rsidRPr="009C62B3">
              <w:rPr>
                <w:rFonts w:ascii="Times New Roman" w:hAnsi="Times New Roman"/>
                <w:b/>
                <w:sz w:val="15"/>
                <w:szCs w:val="15"/>
              </w:rPr>
              <w:t>firstorder_Skewness</w:t>
            </w:r>
          </w:p>
        </w:tc>
      </w:tr>
      <w:tr w:rsidR="00462365" w14:paraId="59494745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0D43B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DEB4DE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GrayLevel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7182D8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dm_DependenceNonUniform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98282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LongRunHighGrayLevelEmphasis</w:t>
            </w:r>
          </w:p>
        </w:tc>
      </w:tr>
      <w:tr w:rsidR="00462365" w14:paraId="275D373B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B3FF981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53C91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JointEnerg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95661AD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Maxim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1EE206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dm_HighGrayLevelEmphasis</w:t>
            </w:r>
          </w:p>
        </w:tc>
      </w:tr>
      <w:tr w:rsidR="00462365" w14:paraId="12DC93A8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E1C8DE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87DB67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dm_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CE706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RootMeanSquar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BB634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dm_DependenceVariance</w:t>
            </w:r>
          </w:p>
        </w:tc>
      </w:tr>
      <w:tr w:rsidR="00462365" w14:paraId="369CDA11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31946FC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C4F8CD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izeZone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E89C6B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MaximumProbabil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98FFE0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szm_LargeAreaLowGrayLevelEmphasis</w:t>
            </w:r>
          </w:p>
        </w:tc>
      </w:tr>
      <w:tr w:rsidR="00462365" w14:paraId="0D8E9B1E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A667FA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93C6D29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InverseVari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346D8C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shape_SurfaceVolume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C5B81C7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shape_Sphericity</w:t>
            </w:r>
          </w:p>
        </w:tc>
      </w:tr>
      <w:tr w:rsidR="00462365" w14:paraId="54A17265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2E19010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260783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RootMeanSquar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9F013D2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rlm_ShortRun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A352A3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Range</w:t>
            </w:r>
          </w:p>
        </w:tc>
      </w:tr>
      <w:tr w:rsidR="00462365" w14:paraId="56740DBB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50AE748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FB9C8E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55CCF3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dm_DependenceVarianc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486122C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Uniformity</w:t>
            </w:r>
          </w:p>
        </w:tc>
      </w:tr>
      <w:tr w:rsidR="00462365" w14:paraId="74CF30B8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3D3FA091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FFA827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6E2B2F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1F87C8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LongRunEmphasis</w:t>
            </w:r>
          </w:p>
        </w:tc>
      </w:tr>
      <w:tr w:rsidR="00462365" w14:paraId="2BCCEEF2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4B8CFA9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A75E3C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7B0CF6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51117D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dm_SmallDependenceLowGrayLevel Emphasis</w:t>
            </w:r>
          </w:p>
        </w:tc>
      </w:tr>
      <w:tr w:rsidR="00462365" w14:paraId="1EF87E3D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FF7915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9028ED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07ED00F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C009F9F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szm_LargeAreaLowGrayLevelEmphasis</w:t>
            </w:r>
          </w:p>
        </w:tc>
      </w:tr>
      <w:tr w:rsidR="00462365" w14:paraId="17729C4B" w14:textId="77777777" w:rsidTr="008E03C8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0FBE1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BEFE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EC382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F4FBB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szm_GrayLevelNonUniformity</w:t>
            </w:r>
          </w:p>
        </w:tc>
      </w:tr>
      <w:tr w:rsidR="00462365" w14:paraId="29866F6E" w14:textId="77777777" w:rsidTr="008E03C8">
        <w:tc>
          <w:tcPr>
            <w:tcW w:w="13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E2972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5530A8">
              <w:rPr>
                <w:rFonts w:ascii="Times New Roman" w:eastAsiaTheme="majorEastAsia" w:hAnsi="Times New Roman"/>
                <w:b/>
                <w:bCs/>
                <w:szCs w:val="21"/>
              </w:rPr>
              <w:t>HPD vs sPD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CE8072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izeZoneNonUniformityNormalized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229338" w14:textId="77777777" w:rsidR="00462365" w:rsidRPr="009C62B3" w:rsidRDefault="00462365" w:rsidP="008E03C8">
            <w:pPr>
              <w:spacing w:line="220" w:lineRule="atLeast"/>
              <w:rPr>
                <w:rFonts w:ascii="Times New Roman" w:hAnsi="Times New Roman"/>
                <w:sz w:val="15"/>
                <w:szCs w:val="15"/>
              </w:rPr>
            </w:pPr>
            <w:r w:rsidRPr="009C62B3">
              <w:rPr>
                <w:rFonts w:ascii="Times New Roman" w:hAnsi="Times New Roman"/>
                <w:b/>
                <w:sz w:val="15"/>
                <w:szCs w:val="15"/>
              </w:rPr>
              <w:t>firstorder_Mean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76A435" w14:textId="77777777" w:rsidR="00462365" w:rsidRPr="009C62B3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C62B3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Mean</w:t>
            </w:r>
          </w:p>
        </w:tc>
      </w:tr>
      <w:tr w:rsidR="00462365" w14:paraId="64A04F11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56D914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6AFAC0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mallArea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228D29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SizeZone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E8E5002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ShortRunEmphasis</w:t>
            </w:r>
          </w:p>
        </w:tc>
      </w:tr>
      <w:tr w:rsidR="00462365" w14:paraId="79BCEE2A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506203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0E73B7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RootMeanSquar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79DAAB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dm_DependenceNonUniformityNormaliz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DC6ABE2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RunVariance</w:t>
            </w:r>
          </w:p>
        </w:tc>
      </w:tr>
      <w:tr w:rsidR="00462365" w14:paraId="3D981AB0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6009C53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1DF5725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Correlation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01F1EE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dm_LargeDependenceLowGrayLevel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4F246EF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szm_GrayLevelNonUniformity</w:t>
            </w:r>
          </w:p>
        </w:tc>
      </w:tr>
      <w:tr w:rsidR="00462365" w14:paraId="259CB0DE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F449FF1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B8976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Minim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94FC6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Imc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8A38E74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cm_Imc1</w:t>
            </w:r>
          </w:p>
        </w:tc>
      </w:tr>
      <w:tr w:rsidR="00462365" w14:paraId="3FAB7003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0739EC06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4205E92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szm_LowGrayLevelZoneEmphasi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8D8F04F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glcm_MaximumProbability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5880EC5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cm_JointAverage</w:t>
            </w:r>
          </w:p>
        </w:tc>
      </w:tr>
      <w:tr w:rsidR="00462365" w14:paraId="113D3506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EF4F1C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5EBBB6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ngtdm_Coarse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F81380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shape_SurfaceVolumeRati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B4F6E09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cm_ClusterProminence</w:t>
            </w:r>
          </w:p>
        </w:tc>
      </w:tr>
      <w:tr w:rsidR="00462365" w14:paraId="41B7220D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7427F447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BD34479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2F6B96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firstorder_Maximum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E32E63A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firstorder_Uniformity</w:t>
            </w:r>
          </w:p>
        </w:tc>
      </w:tr>
      <w:tr w:rsidR="00462365" w14:paraId="4243034C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29A2248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60977A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09FF8E4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  <w:r w:rsidRPr="009045CC">
              <w:rPr>
                <w:rFonts w:ascii="Times New Roman" w:hAnsi="Times New Roman"/>
                <w:b/>
                <w:sz w:val="15"/>
                <w:szCs w:val="15"/>
              </w:rPr>
              <w:t>ngtdm_Coarsenes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41C06F1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RunLengthNonUniformityNormalized</w:t>
            </w:r>
          </w:p>
        </w:tc>
      </w:tr>
      <w:tr w:rsidR="00462365" w14:paraId="25321827" w14:textId="77777777" w:rsidTr="008E03C8"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</w:tcPr>
          <w:p w14:paraId="1FE259D8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9D8823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B7C8A4C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3D24872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rlm_LongRunEmphasis</w:t>
            </w:r>
          </w:p>
        </w:tc>
      </w:tr>
      <w:tr w:rsidR="00462365" w14:paraId="49C85B0F" w14:textId="77777777" w:rsidTr="008E03C8"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568BD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1FC299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93A4E" w14:textId="77777777" w:rsidR="00462365" w:rsidRPr="00E67204" w:rsidRDefault="00462365" w:rsidP="008E03C8">
            <w:pPr>
              <w:spacing w:line="220" w:lineRule="atLeas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E8A32" w14:textId="77777777" w:rsidR="00462365" w:rsidRPr="009045CC" w:rsidRDefault="00462365" w:rsidP="008E03C8">
            <w:pPr>
              <w:spacing w:line="220" w:lineRule="atLeast"/>
              <w:rPr>
                <w:rFonts w:ascii="Times New Roman" w:eastAsiaTheme="majorEastAsia" w:hAnsi="Times New Roman"/>
                <w:b/>
                <w:sz w:val="15"/>
                <w:szCs w:val="15"/>
              </w:rPr>
            </w:pPr>
            <w:r w:rsidRPr="009045CC">
              <w:rPr>
                <w:rFonts w:ascii="Times New Roman" w:eastAsiaTheme="majorEastAsia" w:hAnsi="Times New Roman"/>
                <w:b/>
                <w:sz w:val="15"/>
                <w:szCs w:val="15"/>
              </w:rPr>
              <w:t>gldm_DependenceNonUniformity</w:t>
            </w:r>
          </w:p>
        </w:tc>
      </w:tr>
    </w:tbl>
    <w:bookmarkEnd w:id="0"/>
    <w:p w14:paraId="6F725DC7" w14:textId="0BDC2496" w:rsidR="004358AB" w:rsidRPr="00C53C9B" w:rsidRDefault="004170B5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D231ED">
        <w:rPr>
          <w:rFonts w:ascii="Times New Roman" w:hAnsi="Times New Roman" w:cs="Times New Roman"/>
          <w:bCs/>
          <w:sz w:val="24"/>
          <w:szCs w:val="24"/>
        </w:rPr>
        <w:t>PsP, pseudoprogression</w:t>
      </w:r>
      <w:r>
        <w:rPr>
          <w:rFonts w:ascii="Times New Roman" w:hAnsi="Times New Roman" w:cs="Times New Roman"/>
          <w:bCs/>
          <w:sz w:val="24"/>
          <w:szCs w:val="24"/>
        </w:rPr>
        <w:t xml:space="preserve">; HPD, </w:t>
      </w:r>
      <w:r w:rsidRPr="004170B5">
        <w:rPr>
          <w:rFonts w:ascii="Times New Roman" w:hAnsi="Times New Roman" w:cs="Times New Roman"/>
          <w:bCs/>
          <w:sz w:val="24"/>
          <w:szCs w:val="24"/>
        </w:rPr>
        <w:t>hyperprogression disease</w:t>
      </w:r>
      <w:r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4170B5">
        <w:rPr>
          <w:rFonts w:ascii="Times New Roman" w:hAnsi="Times New Roman" w:cs="Times New Roman"/>
          <w:bCs/>
          <w:sz w:val="24"/>
          <w:szCs w:val="24"/>
        </w:rPr>
        <w:t>sPD</w:t>
      </w:r>
      <w:r>
        <w:rPr>
          <w:rFonts w:ascii="Times New Roman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hint="eastAsia"/>
          <w:sz w:val="24"/>
          <w:szCs w:val="24"/>
        </w:rPr>
        <w:t xml:space="preserve">standard </w:t>
      </w:r>
      <w:r>
        <w:rPr>
          <w:rFonts w:ascii="Times New Roman" w:hAnsi="Times New Roman"/>
          <w:sz w:val="24"/>
          <w:szCs w:val="24"/>
        </w:rPr>
        <w:t>progression disease;</w:t>
      </w:r>
      <w:r w:rsidRPr="004170B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53C9B" w:rsidRPr="00C53C9B">
        <w:rPr>
          <w:rFonts w:ascii="Times New Roman" w:hAnsi="Times New Roman" w:cs="Times New Roman"/>
          <w:sz w:val="24"/>
          <w:szCs w:val="24"/>
        </w:rPr>
        <w:t>GLCM, Gray-Level Co-occurrence Matrix; GLRLM, Gray-Level Run-Length Matrix; GLSZM, Gray-Level Size Zone Matrix; NGTDM, Neighborhood Gray Tone Difference Matrix</w:t>
      </w:r>
    </w:p>
    <w:sectPr w:rsidR="004358AB" w:rsidRPr="00C53C9B" w:rsidSect="009C62B3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09A444" w14:textId="77777777" w:rsidR="00E24FC2" w:rsidRDefault="00E24FC2" w:rsidP="00E90369">
      <w:pPr>
        <w:spacing w:after="0"/>
      </w:pPr>
      <w:r>
        <w:separator/>
      </w:r>
    </w:p>
  </w:endnote>
  <w:endnote w:type="continuationSeparator" w:id="0">
    <w:p w14:paraId="52B5FFC0" w14:textId="77777777" w:rsidR="00E24FC2" w:rsidRDefault="00E24FC2" w:rsidP="00E9036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26065B" w14:textId="77777777" w:rsidR="00E24FC2" w:rsidRDefault="00E24FC2" w:rsidP="00E90369">
      <w:pPr>
        <w:spacing w:after="0"/>
      </w:pPr>
      <w:r>
        <w:separator/>
      </w:r>
    </w:p>
  </w:footnote>
  <w:footnote w:type="continuationSeparator" w:id="0">
    <w:p w14:paraId="3C6BF131" w14:textId="77777777" w:rsidR="00E24FC2" w:rsidRDefault="00E24FC2" w:rsidP="00E90369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7D9D32D0"/>
    <w:multiLevelType w:val="multilevel"/>
    <w:tmpl w:val="3FF86798"/>
    <w:lvl w:ilvl="0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>
      <w:start w:val="25"/>
      <w:numFmt w:val="decimal"/>
      <w:isLgl/>
      <w:lvlText w:val="%1.%2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31D50"/>
    <w:rsid w:val="00011432"/>
    <w:rsid w:val="00047DD2"/>
    <w:rsid w:val="000C4AF6"/>
    <w:rsid w:val="001363A2"/>
    <w:rsid w:val="001476E9"/>
    <w:rsid w:val="001670E5"/>
    <w:rsid w:val="00170802"/>
    <w:rsid w:val="00173B67"/>
    <w:rsid w:val="00211CF4"/>
    <w:rsid w:val="00211D5F"/>
    <w:rsid w:val="002D76D1"/>
    <w:rsid w:val="002E2931"/>
    <w:rsid w:val="00317317"/>
    <w:rsid w:val="00323B43"/>
    <w:rsid w:val="00343A25"/>
    <w:rsid w:val="00345259"/>
    <w:rsid w:val="00387707"/>
    <w:rsid w:val="003D37D8"/>
    <w:rsid w:val="003E03F6"/>
    <w:rsid w:val="003F77D1"/>
    <w:rsid w:val="004170B5"/>
    <w:rsid w:val="00426133"/>
    <w:rsid w:val="004358AB"/>
    <w:rsid w:val="00462365"/>
    <w:rsid w:val="00467473"/>
    <w:rsid w:val="00547690"/>
    <w:rsid w:val="005A0A19"/>
    <w:rsid w:val="00784B6C"/>
    <w:rsid w:val="00785258"/>
    <w:rsid w:val="007C6FE0"/>
    <w:rsid w:val="00802F5E"/>
    <w:rsid w:val="00842D90"/>
    <w:rsid w:val="00882D4F"/>
    <w:rsid w:val="008A6AB3"/>
    <w:rsid w:val="008B31BB"/>
    <w:rsid w:val="008B7726"/>
    <w:rsid w:val="008D05FD"/>
    <w:rsid w:val="009045CC"/>
    <w:rsid w:val="00963B28"/>
    <w:rsid w:val="009C62B3"/>
    <w:rsid w:val="009D0C5D"/>
    <w:rsid w:val="00A110A3"/>
    <w:rsid w:val="00A21A7C"/>
    <w:rsid w:val="00B73AD9"/>
    <w:rsid w:val="00BC5C8D"/>
    <w:rsid w:val="00C15DE1"/>
    <w:rsid w:val="00C16EA7"/>
    <w:rsid w:val="00C40384"/>
    <w:rsid w:val="00C53C9B"/>
    <w:rsid w:val="00C748F7"/>
    <w:rsid w:val="00CA5E5D"/>
    <w:rsid w:val="00CB068D"/>
    <w:rsid w:val="00D105A2"/>
    <w:rsid w:val="00D231ED"/>
    <w:rsid w:val="00D31D50"/>
    <w:rsid w:val="00D32E1B"/>
    <w:rsid w:val="00D51DEA"/>
    <w:rsid w:val="00DB55F3"/>
    <w:rsid w:val="00E02034"/>
    <w:rsid w:val="00E24FC2"/>
    <w:rsid w:val="00E32116"/>
    <w:rsid w:val="00E51673"/>
    <w:rsid w:val="00E82279"/>
    <w:rsid w:val="00E90369"/>
    <w:rsid w:val="00E9129F"/>
    <w:rsid w:val="00F31DF3"/>
    <w:rsid w:val="00F638D3"/>
    <w:rsid w:val="00F73263"/>
    <w:rsid w:val="00F74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D2617F"/>
  <w15:docId w15:val="{46B659A5-CB66-4594-985E-1477929D1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paragraph" w:styleId="1">
    <w:name w:val="heading 1"/>
    <w:basedOn w:val="a0"/>
    <w:next w:val="a"/>
    <w:link w:val="10"/>
    <w:uiPriority w:val="2"/>
    <w:qFormat/>
    <w:rsid w:val="00E82279"/>
    <w:pPr>
      <w:numPr>
        <w:numId w:val="1"/>
      </w:numPr>
      <w:adjustRightInd/>
      <w:snapToGrid/>
      <w:spacing w:before="240" w:after="240"/>
      <w:ind w:firstLineChars="0" w:firstLine="0"/>
      <w:outlineLvl w:val="0"/>
    </w:pPr>
    <w:rPr>
      <w:rFonts w:ascii="Times New Roman" w:eastAsia="Cambria" w:hAnsi="Times New Roman" w:cs="Times New Roman"/>
      <w:b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E82279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E82279"/>
    <w:pPr>
      <w:keepNext/>
      <w:keepLines/>
      <w:numPr>
        <w:ilvl w:val="2"/>
        <w:numId w:val="1"/>
      </w:numPr>
      <w:adjustRightInd/>
      <w:snapToGrid/>
      <w:spacing w:before="40" w:after="120"/>
      <w:outlineLvl w:val="2"/>
    </w:pPr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E8227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E8227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SupplementaryMaterial">
    <w:name w:val="Supplementary Material"/>
    <w:basedOn w:val="a4"/>
    <w:next w:val="a4"/>
    <w:qFormat/>
    <w:rsid w:val="00E82279"/>
    <w:pPr>
      <w:suppressLineNumbers/>
      <w:adjustRightInd/>
      <w:snapToGrid/>
      <w:spacing w:after="120"/>
      <w:outlineLvl w:val="9"/>
    </w:pPr>
    <w:rPr>
      <w:rFonts w:ascii="Times New Roman" w:eastAsiaTheme="minorEastAsia" w:hAnsi="Times New Roman" w:cs="Times New Roman"/>
      <w:bCs w:val="0"/>
      <w:i/>
      <w:lang w:eastAsia="en-US"/>
    </w:rPr>
  </w:style>
  <w:style w:type="paragraph" w:styleId="a4">
    <w:name w:val="Title"/>
    <w:basedOn w:val="a"/>
    <w:next w:val="a"/>
    <w:link w:val="a5"/>
    <w:uiPriority w:val="10"/>
    <w:qFormat/>
    <w:rsid w:val="00E8227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5">
    <w:name w:val="标题 字符"/>
    <w:basedOn w:val="a1"/>
    <w:link w:val="a4"/>
    <w:uiPriority w:val="10"/>
    <w:rsid w:val="00E82279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E82279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E82279"/>
    <w:rPr>
      <w:rFonts w:ascii="Times New Roman" w:eastAsia="Cambria" w:hAnsi="Times New Roman" w:cs="Times New Roman"/>
      <w:b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E82279"/>
    <w:rPr>
      <w:rFonts w:ascii="Times New Roman" w:eastAsiaTheme="majorEastAsia" w:hAnsi="Times New Roman" w:cstheme="majorBidi"/>
      <w:b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E82279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E82279"/>
    <w:rPr>
      <w:rFonts w:ascii="Times New Roman" w:eastAsiaTheme="majorEastAsia" w:hAnsi="Times New Roman" w:cstheme="majorBidi"/>
      <w:b/>
      <w:iCs/>
      <w:sz w:val="24"/>
      <w:szCs w:val="24"/>
      <w:lang w:eastAsia="en-US"/>
    </w:rPr>
  </w:style>
  <w:style w:type="numbering" w:customStyle="1" w:styleId="Headings">
    <w:name w:val="Headings"/>
    <w:uiPriority w:val="99"/>
    <w:rsid w:val="00E82279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E82279"/>
    <w:pPr>
      <w:ind w:firstLineChars="200" w:firstLine="420"/>
    </w:pPr>
  </w:style>
  <w:style w:type="paragraph" w:styleId="a6">
    <w:name w:val="annotation text"/>
    <w:basedOn w:val="a"/>
    <w:link w:val="a7"/>
    <w:uiPriority w:val="99"/>
    <w:unhideWhenUsed/>
    <w:rsid w:val="00E82279"/>
    <w:pPr>
      <w:widowControl w:val="0"/>
      <w:adjustRightInd/>
      <w:snapToGrid/>
      <w:spacing w:after="0"/>
      <w:jc w:val="both"/>
    </w:pPr>
    <w:rPr>
      <w:rFonts w:ascii="Calibri" w:eastAsia="宋体" w:hAnsi="Calibri" w:cs="Times New Roman"/>
      <w:kern w:val="2"/>
      <w:sz w:val="20"/>
      <w:szCs w:val="20"/>
    </w:rPr>
  </w:style>
  <w:style w:type="character" w:customStyle="1" w:styleId="Char">
    <w:name w:val="批注文字 Char"/>
    <w:basedOn w:val="a1"/>
    <w:uiPriority w:val="99"/>
    <w:semiHidden/>
    <w:rsid w:val="00E82279"/>
    <w:rPr>
      <w:rFonts w:ascii="Tahoma" w:hAnsi="Tahoma"/>
    </w:rPr>
  </w:style>
  <w:style w:type="character" w:customStyle="1" w:styleId="a7">
    <w:name w:val="批注文字 字符"/>
    <w:link w:val="a6"/>
    <w:uiPriority w:val="99"/>
    <w:rsid w:val="00E82279"/>
    <w:rPr>
      <w:rFonts w:ascii="Calibri" w:eastAsia="宋体" w:hAnsi="Calibri" w:cs="Times New Roman"/>
      <w:kern w:val="2"/>
      <w:sz w:val="20"/>
      <w:szCs w:val="20"/>
    </w:rPr>
  </w:style>
  <w:style w:type="character" w:styleId="a8">
    <w:name w:val="annotation reference"/>
    <w:uiPriority w:val="99"/>
    <w:unhideWhenUsed/>
    <w:rsid w:val="00E82279"/>
    <w:rPr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E82279"/>
    <w:pPr>
      <w:spacing w:after="0"/>
    </w:pPr>
    <w:rPr>
      <w:sz w:val="18"/>
      <w:szCs w:val="18"/>
    </w:rPr>
  </w:style>
  <w:style w:type="character" w:customStyle="1" w:styleId="aa">
    <w:name w:val="批注框文本 字符"/>
    <w:basedOn w:val="a1"/>
    <w:link w:val="a9"/>
    <w:uiPriority w:val="99"/>
    <w:semiHidden/>
    <w:rsid w:val="00E82279"/>
    <w:rPr>
      <w:rFonts w:ascii="Tahoma" w:hAnsi="Tahoma"/>
      <w:sz w:val="18"/>
      <w:szCs w:val="18"/>
    </w:rPr>
  </w:style>
  <w:style w:type="table" w:styleId="ab">
    <w:name w:val="Table Grid"/>
    <w:basedOn w:val="a2"/>
    <w:uiPriority w:val="99"/>
    <w:unhideWhenUsed/>
    <w:qFormat/>
    <w:rsid w:val="009045C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a1"/>
    <w:qFormat/>
    <w:rsid w:val="009045CC"/>
    <w:rPr>
      <w:rFonts w:ascii="微软雅黑" w:eastAsia="微软雅黑" w:hAnsi="微软雅黑" w:cs="微软雅黑"/>
      <w:color w:val="000000"/>
      <w:sz w:val="22"/>
      <w:szCs w:val="22"/>
      <w:u w:val="none"/>
    </w:rPr>
  </w:style>
  <w:style w:type="paragraph" w:styleId="ac">
    <w:name w:val="annotation subject"/>
    <w:basedOn w:val="a6"/>
    <w:next w:val="a6"/>
    <w:link w:val="ad"/>
    <w:uiPriority w:val="99"/>
    <w:semiHidden/>
    <w:unhideWhenUsed/>
    <w:rsid w:val="009D0C5D"/>
    <w:pPr>
      <w:widowControl/>
      <w:adjustRightInd w:val="0"/>
      <w:snapToGrid w:val="0"/>
      <w:spacing w:after="200"/>
      <w:jc w:val="left"/>
    </w:pPr>
    <w:rPr>
      <w:rFonts w:ascii="Tahoma" w:eastAsia="微软雅黑" w:hAnsi="Tahoma" w:cstheme="minorBidi"/>
      <w:b/>
      <w:bCs/>
      <w:kern w:val="0"/>
    </w:rPr>
  </w:style>
  <w:style w:type="character" w:customStyle="1" w:styleId="ad">
    <w:name w:val="批注主题 字符"/>
    <w:basedOn w:val="a7"/>
    <w:link w:val="ac"/>
    <w:uiPriority w:val="99"/>
    <w:semiHidden/>
    <w:rsid w:val="009D0C5D"/>
    <w:rPr>
      <w:rFonts w:ascii="Tahoma" w:eastAsia="宋体" w:hAnsi="Tahoma" w:cs="Times New Roman"/>
      <w:b/>
      <w:bCs/>
      <w:kern w:val="2"/>
      <w:sz w:val="20"/>
      <w:szCs w:val="20"/>
    </w:rPr>
  </w:style>
  <w:style w:type="paragraph" w:styleId="ae">
    <w:name w:val="header"/>
    <w:basedOn w:val="a"/>
    <w:link w:val="af"/>
    <w:uiPriority w:val="99"/>
    <w:unhideWhenUsed/>
    <w:rsid w:val="00E9036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f">
    <w:name w:val="页眉 字符"/>
    <w:basedOn w:val="a1"/>
    <w:link w:val="ae"/>
    <w:uiPriority w:val="99"/>
    <w:rsid w:val="00E90369"/>
    <w:rPr>
      <w:rFonts w:ascii="Tahoma" w:hAnsi="Tahoma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9036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f1">
    <w:name w:val="页脚 字符"/>
    <w:basedOn w:val="a1"/>
    <w:link w:val="af0"/>
    <w:uiPriority w:val="99"/>
    <w:rsid w:val="00E90369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75A2D0-D8DC-4514-96BE-40EBBCB8B8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0</TotalTime>
  <Pages>8</Pages>
  <Words>1051</Words>
  <Characters>599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drheshuai@163.com</cp:lastModifiedBy>
  <cp:revision>40</cp:revision>
  <dcterms:created xsi:type="dcterms:W3CDTF">2008-09-11T17:20:00Z</dcterms:created>
  <dcterms:modified xsi:type="dcterms:W3CDTF">2021-06-06T09:06:00Z</dcterms:modified>
</cp:coreProperties>
</file>